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7419A" w14:textId="652F2E4A" w:rsidR="000635FC" w:rsidRPr="00E2361C" w:rsidRDefault="000635FC" w:rsidP="00637DC2">
      <w:pPr>
        <w:ind w:firstLine="320"/>
        <w:jc w:val="center"/>
        <w:rPr>
          <w:sz w:val="16"/>
          <w:szCs w:val="16"/>
        </w:rPr>
      </w:pPr>
      <w:bookmarkStart w:id="0" w:name="_Hlk117865055"/>
      <w:r w:rsidRPr="00E2361C">
        <w:rPr>
          <w:sz w:val="16"/>
          <w:szCs w:val="16"/>
        </w:rPr>
        <w:t>T</w:t>
      </w:r>
      <w:r w:rsidRPr="00E2361C">
        <w:rPr>
          <w:rFonts w:hint="eastAsia"/>
          <w:sz w:val="16"/>
          <w:szCs w:val="16"/>
        </w:rPr>
        <w:t>able</w:t>
      </w:r>
      <w:r w:rsidRPr="00E2361C">
        <w:rPr>
          <w:sz w:val="16"/>
          <w:szCs w:val="16"/>
        </w:rPr>
        <w:t xml:space="preserve"> S1 </w:t>
      </w:r>
      <w:r w:rsidR="00422250">
        <w:rPr>
          <w:sz w:val="16"/>
          <w:szCs w:val="16"/>
        </w:rPr>
        <w:t>Compounds identified from FGL, FGS and SGL in ESI negative mode using</w:t>
      </w:r>
      <w:r w:rsidR="00637DC2">
        <w:rPr>
          <w:sz w:val="16"/>
          <w:szCs w:val="16"/>
        </w:rPr>
        <w:t xml:space="preserve"> </w:t>
      </w:r>
      <w:r w:rsidR="00637DC2" w:rsidRPr="00637DC2">
        <w:rPr>
          <w:sz w:val="16"/>
          <w:szCs w:val="16"/>
        </w:rPr>
        <w:t>LC–Q-TOF-MS/MS</w:t>
      </w:r>
      <w:r w:rsidR="00637DC2">
        <w:rPr>
          <w:sz w:val="16"/>
          <w:szCs w:val="16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134"/>
        <w:gridCol w:w="1276"/>
        <w:gridCol w:w="992"/>
        <w:gridCol w:w="1418"/>
        <w:gridCol w:w="2931"/>
        <w:gridCol w:w="2602"/>
        <w:gridCol w:w="850"/>
        <w:gridCol w:w="709"/>
        <w:gridCol w:w="709"/>
      </w:tblGrid>
      <w:tr w:rsidR="000635FC" w:rsidRPr="00E2361C" w14:paraId="4CC70460" w14:textId="77777777" w:rsidTr="009F72BC">
        <w:trPr>
          <w:trHeight w:val="40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A682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A2D7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i/>
                <w:iCs/>
                <w:kern w:val="0"/>
                <w:sz w:val="16"/>
                <w:szCs w:val="16"/>
              </w:rPr>
              <w:t>t</w:t>
            </w:r>
            <w:r w:rsidRPr="00E2361C">
              <w:rPr>
                <w:rFonts w:eastAsia="DengXian"/>
                <w:kern w:val="0"/>
                <w:sz w:val="16"/>
                <w:szCs w:val="16"/>
              </w:rPr>
              <w:t>R</w:t>
            </w:r>
          </w:p>
          <w:p w14:paraId="03BFF53D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E49F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Pred.</w:t>
            </w:r>
          </w:p>
          <w:p w14:paraId="2662A232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(Da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2A83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eas.</w:t>
            </w:r>
          </w:p>
          <w:p w14:paraId="486CAEF8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D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2F99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Error</w:t>
            </w:r>
          </w:p>
          <w:p w14:paraId="530BA958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pp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679E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FD94A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S</w:t>
            </w:r>
            <w:r w:rsidRPr="00E2361C">
              <w:rPr>
                <w:rFonts w:eastAsia="DengXi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FAAE6" w14:textId="777777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Ident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C15A4" w14:textId="11DAFC88" w:rsidR="000635FC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7177C" w14:textId="0448B51F" w:rsidR="000635FC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CC0E4" w14:textId="22711129" w:rsidR="000635FC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SGL</w:t>
            </w:r>
          </w:p>
        </w:tc>
      </w:tr>
      <w:tr w:rsidR="000635FC" w:rsidRPr="00E2361C" w14:paraId="5F8278BC" w14:textId="77777777" w:rsidTr="009F72BC">
        <w:trPr>
          <w:trHeight w:val="400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AC72" w14:textId="6336B52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5586" w14:textId="72B3673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D3CA" w14:textId="678B004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95.05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CB9E" w14:textId="5A97255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95.05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4111" w14:textId="737FA01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0CC1" w14:textId="0E80070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D43151" w14:textId="455DA89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8.0513;129.0192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74A4CE" w14:textId="48C2E64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luconic aci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E3250A" w14:textId="264E205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10BEEF" w14:textId="3E924B6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79A98C" w14:textId="461D453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</w:tr>
      <w:tr w:rsidR="000635FC" w:rsidRPr="00E2361C" w14:paraId="1068186C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B5EBBA9" w14:textId="11DEBF9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52036E" w14:textId="022D826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A8647" w14:textId="26EF65A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33.01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E1A40" w14:textId="491AB9A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3.01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1D586" w14:textId="2150A57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97270" w14:textId="7AD94F1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45F7F6CC" w14:textId="3BBBD0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5.0037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54C3CE38" w14:textId="7DBD50C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malic aci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CB1993" w14:textId="00D347C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A1176F" w14:textId="0A400AC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0CE10F" w14:textId="6B394C9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</w:tr>
      <w:tr w:rsidR="000635FC" w:rsidRPr="00E2361C" w14:paraId="584F3C8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47D9A31" w14:textId="4DBA9BE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90EAB1" w14:textId="2DE98F3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87E8A" w14:textId="7429076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91.0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6B3FBD" w14:textId="650DD80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91.0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8F3B3" w14:textId="5F24734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2A0328" w14:textId="6EF8ADB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4C7D9F1" w14:textId="14667D1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1.008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7200C62B" w14:textId="2C1D1BF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itric aci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BF54BC" w14:textId="7DECB17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22868B" w14:textId="4C6C057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903898" w14:textId="06A8E86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</w:tr>
      <w:tr w:rsidR="000635FC" w:rsidRPr="00E2361C" w14:paraId="1F721D9F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D2C88F" w14:textId="1A3C3BE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64FFE7" w14:textId="3ADA04E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9EE67" w14:textId="58FB873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43.06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BA2B5" w14:textId="447FD6C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43.06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DE9EB" w14:textId="77602D5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23D95B" w14:textId="238B190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2</w:t>
            </w:r>
            <w:r w:rsidRPr="00E2361C">
              <w:rPr>
                <w:rFonts w:eastAsia="DengXian"/>
                <w:sz w:val="16"/>
                <w:szCs w:val="16"/>
              </w:rPr>
              <w:t>N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A562AA2" w14:textId="45ABEE9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2.0353;122.0245;110.024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56AE79FE" w14:textId="5B42DB8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ridine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8AF823" w14:textId="3BD86B3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5E4203" w14:textId="1ADA2F6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174B21" w14:textId="435A050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</w:tr>
      <w:tr w:rsidR="000635FC" w:rsidRPr="00E2361C" w14:paraId="637C30B9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7E7199A" w14:textId="1E38ABB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CE15AA" w14:textId="3FB77B2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20A2D" w14:textId="7CFB80D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82.08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D3E16" w14:textId="5789DE5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82.08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738E63" w14:textId="5F2398B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2A2EE0" w14:textId="4B0F353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3</w:t>
            </w:r>
            <w:r w:rsidRPr="00E2361C">
              <w:rPr>
                <w:rFonts w:eastAsia="DengXian"/>
                <w:sz w:val="16"/>
                <w:szCs w:val="16"/>
              </w:rPr>
              <w:t>N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4D552915" w14:textId="5107B21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0.0418;133.015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5715DF12" w14:textId="7CE1071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isoguanosin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1BAA93" w14:textId="4A31797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6BBEF7" w14:textId="36448F1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89E36C" w14:textId="6D4F4A7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</w:tr>
      <w:tr w:rsidR="000635FC" w:rsidRPr="00E2361C" w14:paraId="76FED98F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E661D0C" w14:textId="78BE031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752828" w14:textId="73A711B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2555C" w14:textId="6B5F031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53.01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E16131" w14:textId="3705E44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3.01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5A8C8A" w14:textId="7812E1F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CE47CC" w14:textId="484C3D5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10A549C2" w14:textId="0774863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9.0293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300B59A4" w14:textId="4F31674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,5-dihydroxybenzoic acid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7AAAF7" w14:textId="5E9D3DF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FD9D07" w14:textId="645E5DB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7DBA1B" w14:textId="49C8690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429DAE6B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9ED30A5" w14:textId="54E7AC5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7000C9" w14:textId="1C4DEDF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AE680" w14:textId="74AF95A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37.0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C9A148" w14:textId="0F0C9E2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7.02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D0666" w14:textId="721C157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2B3639" w14:textId="256371D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14:paraId="40CBF7E6" w14:textId="3A701ACC" w:rsidR="000635FC" w:rsidRPr="00E2361C" w:rsidRDefault="008A5898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6BF1FCEB" w14:textId="5CDA3F5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protocatechualdehy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80BB1B" w14:textId="6F75D9C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96DED7" w14:textId="4C9FFA3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EFA463" w14:textId="0C7EFC5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3E28AFEE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6391E68" w14:textId="5A934CA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5045F6" w14:textId="79C0D02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8C176" w14:textId="74FE9CB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53.01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2B690" w14:textId="66D01BE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3.0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62A554" w14:textId="58CC83D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D5A62" w14:textId="6E1F1E4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44315DC2" w14:textId="19A012F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1.0036;107.0134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34E6B491" w14:textId="00B1C40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,5-dihydroxybenzoic acid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A9F765" w14:textId="5C68E1D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849391" w14:textId="379D766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DEC28" w14:textId="47616C6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</w:tr>
      <w:tr w:rsidR="000635FC" w:rsidRPr="00E2361C" w14:paraId="3A3AAC72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9F20B9D" w14:textId="476F603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B44AD2" w14:textId="38EB2ED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6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A72A63" w14:textId="3170D67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03.08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11F878" w14:textId="50E1077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03.08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61200" w14:textId="63E972A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9D4DE3" w14:textId="709C3EA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6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DC1C6AB" w14:textId="7E24C51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9.0448;158.0360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0DEF79B9" w14:textId="008FFE7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applanatin A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1D5B64" w14:textId="16FC347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47D31B" w14:textId="1A83066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7AB375" w14:textId="49AD0C2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</w:tr>
      <w:tr w:rsidR="000635FC" w:rsidRPr="00E2361C" w14:paraId="0606904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7F65DC4" w14:textId="5FAC2CA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813F3" w14:textId="0DE0FAA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6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232E9" w14:textId="0AFD1ED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72.09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7E220" w14:textId="2B957BE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72.09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A9210" w14:textId="20BECCD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21846" w14:textId="012994F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5</w:t>
            </w:r>
            <w:r w:rsidRPr="00E2361C">
              <w:rPr>
                <w:rFonts w:eastAsia="DengXian"/>
                <w:sz w:val="16"/>
                <w:szCs w:val="16"/>
              </w:rPr>
              <w:t>N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E2A1291" w14:textId="52C54D5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0.0880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5F172D0D" w14:textId="3DDC7ED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N-Acetyl-alloisoleucin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28269D" w14:textId="72DA26D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5E152C" w14:textId="26AA015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5F2569" w14:textId="605C641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345BC441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4DA8DE6" w14:textId="6BFD9A8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8285AD" w14:textId="7634D86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8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EFE83" w14:textId="645E9A1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87.09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6B80F" w14:textId="1C49764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87.09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501ACD" w14:textId="494BAEE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20EDFC" w14:textId="3C235B9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B56A945" w14:textId="5F26FD8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5.0966;123.082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46A8BC45" w14:textId="0505760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azelaic aci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4B74D0" w14:textId="68CF1F7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CD2FEC" w14:textId="0ABA2DF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B43AD6" w14:textId="294DCD3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–</w:t>
            </w:r>
          </w:p>
        </w:tc>
      </w:tr>
      <w:tr w:rsidR="00422250" w:rsidRPr="00E2361C" w14:paraId="356C2F55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47B9F3A5" w14:textId="34302AEE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C4CD38" w14:textId="7780B7D7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8.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01B3BC" w14:textId="2019A599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3.31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591DB3" w14:textId="12F2A70A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3.31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D50CCE" w14:textId="01FEF6EA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591E30" w14:textId="277B4DBC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76E81218" w14:textId="2D531F0A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9.0555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400B09E5" w14:textId="09550119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-hydroxyganoderic C2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8774AE" w14:textId="1D17DDF2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93EC90" w14:textId="37AA59CB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E71061" w14:textId="1D438229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422250" w:rsidRPr="00E2361C" w14:paraId="2D3CBC11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649A3710" w14:textId="36F492C0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3F48D1" w14:textId="68DA86AB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8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D931E6" w14:textId="226D3C45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3.31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5C1254" w14:textId="53ADD6FE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3.31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380F30" w14:textId="4F1DA364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AB62C6" w14:textId="3677D082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6DF94AED" w14:textId="2491DDF8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5.3048;303.1634;129.0556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0FBC4FD3" w14:textId="2B2E2D6D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-hydroxyganoderic C2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4F1084" w14:textId="25918105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398100" w14:textId="5A0F6F29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16D02A" w14:textId="1D2869A3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422250" w:rsidRPr="00E2361C" w14:paraId="371D23B6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6F43B52A" w14:textId="3A8ABF3F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89F10A" w14:textId="3F121A5B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9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F0CBF3" w14:textId="3489E588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75.27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CCEF6A" w14:textId="29376F65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5.27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096996" w14:textId="4EB93920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245C30" w14:textId="0929433D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47F155DC" w14:textId="005DB33D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7.2594;439.2498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1077AA26" w14:textId="1FBC66F7" w:rsidR="00422250" w:rsidRPr="00E2361C" w:rsidRDefault="00C41B07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C41B07">
              <w:rPr>
                <w:rFonts w:eastAsia="DengXian"/>
                <w:sz w:val="16"/>
                <w:szCs w:val="16"/>
              </w:rPr>
              <w:t>lucidenic acid G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C73A63" w14:textId="26052840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17C5DA" w14:textId="2EE5D37A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0E0686" w14:textId="41EEB9F3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422250" w:rsidRPr="00E2361C" w14:paraId="789C80E1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31E81CF6" w14:textId="7E6075D1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ABDABE" w14:textId="32D16CBF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9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F3688A" w14:textId="2745B959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7.26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FE54D7" w14:textId="38E45CA1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7.26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09ACB9" w14:textId="2BC26967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340F46" w14:textId="3B073E4D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153AB0A5" w14:textId="1FEDE41F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9.2558;483.2776;465.2671;435.2182;317.1769;301.1837;249.1520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079776F9" w14:textId="04552C11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-hydroxy-3,7,11,15,23-pentaoxo-lanost-8-en-26-oic aci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BBD771" w14:textId="5288417F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44F19A" w14:textId="50457D40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F57BD6" w14:textId="14E2F178" w:rsidR="00422250" w:rsidRPr="00E2361C" w:rsidRDefault="00422250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0635FC" w:rsidRPr="00E2361C" w14:paraId="3CE23B5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F84BDE4" w14:textId="6C907F2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75AA38" w14:textId="5C5250E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9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010BE" w14:textId="5CF5DE5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45.27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F202B" w14:textId="5F5FB38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45.27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61CE9D" w14:textId="7578236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403154" w14:textId="20E55E2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2B14A9D" w14:textId="7E2ED68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7.2674;509.2552; 483.2772; 483.2772;465.2661;317.1784;129.055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468866D7" w14:textId="487A9F2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DE1EF8" w14:textId="38AB2F2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56FA44" w14:textId="2839511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CBEB60" w14:textId="210C920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–</w:t>
            </w:r>
          </w:p>
        </w:tc>
      </w:tr>
      <w:tr w:rsidR="00C92C9B" w:rsidRPr="00E2361C" w14:paraId="1F0000B0" w14:textId="77777777" w:rsidTr="009F72BC">
        <w:trPr>
          <w:trHeight w:val="4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064B5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4498B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i/>
                <w:iCs/>
                <w:kern w:val="0"/>
                <w:sz w:val="16"/>
                <w:szCs w:val="16"/>
              </w:rPr>
              <w:t>t</w:t>
            </w:r>
            <w:r w:rsidRPr="00E2361C">
              <w:rPr>
                <w:rFonts w:eastAsia="DengXian"/>
                <w:kern w:val="0"/>
                <w:sz w:val="16"/>
                <w:szCs w:val="16"/>
              </w:rPr>
              <w:t>R</w:t>
            </w:r>
          </w:p>
          <w:p w14:paraId="17A658E1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C5B1F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Pred.</w:t>
            </w:r>
          </w:p>
          <w:p w14:paraId="6630949E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(D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261DD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eas.</w:t>
            </w:r>
          </w:p>
          <w:p w14:paraId="6C314DC6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D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193C0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Error</w:t>
            </w:r>
          </w:p>
          <w:p w14:paraId="180DF91B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pp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A37CE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BC01C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S</w:t>
            </w:r>
            <w:r w:rsidRPr="00E2361C">
              <w:rPr>
                <w:rFonts w:eastAsia="DengXi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5F020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Ident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9E26E" w14:textId="0930F30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05187" w14:textId="1E937CD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49165" w14:textId="75C9F40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SGL</w:t>
            </w:r>
          </w:p>
        </w:tc>
      </w:tr>
      <w:tr w:rsidR="000635FC" w:rsidRPr="00E2361C" w14:paraId="343B11E1" w14:textId="77777777" w:rsidTr="009F72BC">
        <w:trPr>
          <w:trHeight w:val="400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2EFC" w14:textId="18BC715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6B97" w14:textId="1CF317F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9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44DE" w14:textId="34EA0CD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47.29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B749" w14:textId="11FC100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47.29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6607" w14:textId="0DFF36D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F3B5" w14:textId="3160CB1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AB0ECE" w14:textId="6F89ECD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9.2850;511.2741;467.2828;399.2197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63BFB1" w14:textId="58E2260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</w:t>
            </w:r>
            <w:r w:rsidR="00C92C9B"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,7</w:t>
            </w:r>
            <w:r w:rsidR="00C92C9B"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,12-</w:t>
            </w:r>
            <w:r w:rsidR="00C92C9B">
              <w:rPr>
                <w:rFonts w:eastAsia="DengXian"/>
                <w:sz w:val="16"/>
                <w:szCs w:val="16"/>
              </w:rPr>
              <w:t>t</w:t>
            </w:r>
            <w:r w:rsidRPr="00E2361C">
              <w:rPr>
                <w:rFonts w:eastAsia="DengXian"/>
                <w:sz w:val="16"/>
                <w:szCs w:val="16"/>
              </w:rPr>
              <w:t>rihydroxy-4(hydroxymethyl)-11,15,23trioxolanost-8-en-26-oic aci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BDAE62" w14:textId="3C0F332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D7D193" w14:textId="0EA1335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8FC46D" w14:textId="4F3FE75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1288F0E5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929A83F" w14:textId="2F24FC0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86BFA" w14:textId="12E83B6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C32FA8" w14:textId="723B17E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1.29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083811" w14:textId="6011226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1.29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5BBD90" w14:textId="0C61C4D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8431E6" w14:textId="45C887E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87B36AB" w14:textId="1DC8B2B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9.056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29ED3077" w14:textId="377CC4B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68FFE7" w14:textId="076AB7B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2DFD02" w14:textId="408385F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50297E" w14:textId="787B1D9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36447523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8E3797" w14:textId="4CF9D99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F770C0" w14:textId="489356B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D47DF" w14:textId="57730AE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57.25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AB12D9" w14:textId="7375A73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7.25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EEAB3" w14:textId="039BDEE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7E7CA9" w14:textId="7A96CC7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F8162F8" w14:textId="61A618D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65.1638;303.1978;249.1505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61BE9C6F" w14:textId="00E7BA6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-hydroxy-4,4,14-trimethyl-7,11,15-trioxochol-8-en-24-oic-aci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842E15" w14:textId="1A0DF75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E8BAB7" w14:textId="6D605D0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4FC536" w14:textId="1362DC3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0635FC" w:rsidRPr="00E2361C" w14:paraId="2022E9AB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B4EA17E" w14:textId="0B8FD8C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96608D" w14:textId="0DC28D7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2CBC7" w14:textId="7BB9263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71.2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060DE" w14:textId="08FC7AC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71.29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A0FABD" w14:textId="58FEF9E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C0198D" w14:textId="497DFE3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8A0F77B" w14:textId="25D81B3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9.2819;511.2710;499.2349;497.2514;467.2844;455.2455;455.2447;440.2218;437.2344;425.198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524331E7" w14:textId="0C2A9EC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butyl lucidenate E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DE4D72" w14:textId="3A0D5C4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4E0925" w14:textId="0E5B2DA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C1BEA9" w14:textId="46165B2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6DB4C8E4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66B0628" w14:textId="2C104A0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D81FDA" w14:textId="48C7374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A904A" w14:textId="1DA005B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7.31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8E332A" w14:textId="1F0736E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7.3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4D994B" w14:textId="72D259C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FE8D38" w14:textId="0A82CB3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47C4EF3" w14:textId="648893F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9.308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2FED7D32" w14:textId="72276C4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ucidenic acid P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E8B47D" w14:textId="4294637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610AA2" w14:textId="0C69D7A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E1BFEB" w14:textId="3E3A230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27D0848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B8BB98E" w14:textId="08FE9DB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5A57A0" w14:textId="0ACB8FB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06334" w14:textId="3E55711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7.26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A7FB4" w14:textId="6EDF703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7.2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216F9" w14:textId="0CE1D6E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82E97" w14:textId="5D7BA61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BF0326A" w14:textId="6ED56FA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9.2582;479.2450;447.2536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48CB0B5C" w14:textId="7033D19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,12-dihydroxy-4,4,14-trimethyl-7,11,15-trioxo-lanost-8,9,20,22-en-26-oic aci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7FB631" w14:textId="5FA1EDC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7D539D" w14:textId="3FB5CEE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FD7166" w14:textId="5B8703F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3DFC88D5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79E626" w14:textId="1B93A00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7EF9E0" w14:textId="4EFE812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4D773" w14:textId="14ACE30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1.27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0A1EC8" w14:textId="59B1170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1.2753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BCDD9" w14:textId="478F1A3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24ECF3" w14:textId="225DB60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3A30E82" w14:textId="6765893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5.2723;457.2627;439.2498;427.2142;409.2050;303.197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217037BE" w14:textId="79EA87E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ucidenic acid G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17356F" w14:textId="4FE169D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69D31E" w14:textId="2C86F82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D5000A" w14:textId="5A90DDA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08FB9EF9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C1A232E" w14:textId="357D51E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C46059" w14:textId="57ED045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0F87E" w14:textId="3ACD954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1.29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39E287" w14:textId="7BE51D7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1.29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405F9" w14:textId="1FA9039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55EC63" w14:textId="652A3F4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05A6984" w14:textId="0AA8898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3.2903;469.2984;301.183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078EE375" w14:textId="712AF1E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iso-ganoderic acid 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B8A9EB" w14:textId="7868356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5B4881" w14:textId="12B9D0E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F9562D" w14:textId="456515D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0635FC" w:rsidRPr="008A5898" w14:paraId="6EF9FAAB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0E5BB2" w14:textId="22A1DA78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E0A012" w14:textId="31FAFD0A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sz w:val="16"/>
                <w:szCs w:val="16"/>
              </w:rPr>
              <w:t>1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9954D" w14:textId="04CA2BEC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color w:val="000000"/>
                <w:sz w:val="16"/>
                <w:szCs w:val="16"/>
              </w:rPr>
              <w:t>475.27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17EBE" w14:textId="5B03B48E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sz w:val="16"/>
                <w:szCs w:val="16"/>
              </w:rPr>
              <w:t>475.27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81BB5" w14:textId="383291CA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BE30B" w14:textId="0048BF87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sz w:val="16"/>
                <w:szCs w:val="16"/>
              </w:rPr>
              <w:t>C</w:t>
            </w:r>
            <w:r w:rsidRPr="003B253B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3B253B">
              <w:rPr>
                <w:rFonts w:eastAsia="DengXian"/>
                <w:sz w:val="16"/>
                <w:szCs w:val="16"/>
              </w:rPr>
              <w:t>H</w:t>
            </w:r>
            <w:r w:rsidRPr="003B253B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3B253B">
              <w:rPr>
                <w:rFonts w:eastAsia="DengXian"/>
                <w:sz w:val="16"/>
                <w:szCs w:val="16"/>
              </w:rPr>
              <w:t>O</w:t>
            </w:r>
            <w:r w:rsidRPr="003B253B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F11F33C" w14:textId="5C449CCD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sz w:val="16"/>
                <w:szCs w:val="16"/>
              </w:rPr>
              <w:t>439.2532;427.2130;303.199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6EAD479F" w14:textId="415B8413" w:rsidR="000635FC" w:rsidRPr="003B253B" w:rsidRDefault="00C41B07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sz w:val="16"/>
                <w:szCs w:val="16"/>
              </w:rPr>
              <w:t>lucidenic acid G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A17E4D" w14:textId="3882AEE7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76F3DD" w14:textId="32E3547C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763F5A" w14:textId="143B2DFA" w:rsidR="000635FC" w:rsidRPr="003B253B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B253B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0635FC" w:rsidRPr="00E2361C" w14:paraId="4F46A269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71267D6" w14:textId="397DE3D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63E01" w14:textId="070FC2E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58E39" w14:textId="02B6086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87.28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CDDCBA" w14:textId="1C6DB03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87.28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99200" w14:textId="370CE79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830050" w14:textId="7BE2CC1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5BAFCFB5" w14:textId="6F45309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69.2797;129.0565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02C03A02" w14:textId="1BFB3AA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,7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-dihydroxy-12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-acetoxy-11,15,23-trioxo-5α-lanosta-8-en-26-oic acid methyl ester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7E1DBE" w14:textId="3E9F95E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47D2A6" w14:textId="3D9BCCA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6905DE" w14:textId="3150EA8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58C51BC9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63D16CFC" w14:textId="3684E4A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4EED64" w14:textId="0E88F0A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5FA1C" w14:textId="404768B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88C37E" w14:textId="753D007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C0588A" w14:textId="3211F05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11A6EF" w14:textId="6D38AB5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2931" w:type="dxa"/>
            <w:shd w:val="clear" w:color="auto" w:fill="auto"/>
            <w:vAlign w:val="center"/>
          </w:tcPr>
          <w:p w14:paraId="5C3E0D7E" w14:textId="5480D35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3987F7A" w14:textId="29A9071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5F49F5" w14:textId="70773E9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A4FF4B" w14:textId="0A54C0D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AE29811" w14:textId="3DA5525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C92C9B" w:rsidRPr="00E2361C" w14:paraId="594AD5C5" w14:textId="77777777" w:rsidTr="009F72BC">
        <w:trPr>
          <w:trHeight w:val="40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7734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F130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i/>
                <w:iCs/>
                <w:kern w:val="0"/>
                <w:sz w:val="16"/>
                <w:szCs w:val="16"/>
              </w:rPr>
              <w:t>t</w:t>
            </w:r>
            <w:r w:rsidRPr="00E2361C">
              <w:rPr>
                <w:rFonts w:eastAsia="DengXian"/>
                <w:kern w:val="0"/>
                <w:sz w:val="16"/>
                <w:szCs w:val="16"/>
              </w:rPr>
              <w:t>R</w:t>
            </w:r>
          </w:p>
          <w:p w14:paraId="7C369C78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A639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Pred.</w:t>
            </w:r>
          </w:p>
          <w:p w14:paraId="4A7EB1A6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(Da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F814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eas.</w:t>
            </w:r>
          </w:p>
          <w:p w14:paraId="2447221C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D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55FA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Error</w:t>
            </w:r>
          </w:p>
          <w:p w14:paraId="53932E70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pp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57A0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38644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S</w:t>
            </w:r>
            <w:r w:rsidRPr="00E2361C">
              <w:rPr>
                <w:rFonts w:eastAsia="DengXi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2C32F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Ident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6ABE1" w14:textId="763EAED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CAD5B" w14:textId="24E3AC0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35500" w14:textId="44E0B41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SGL</w:t>
            </w:r>
          </w:p>
        </w:tc>
      </w:tr>
      <w:tr w:rsidR="000635FC" w:rsidRPr="00E2361C" w14:paraId="31950F6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BF95265" w14:textId="6FEFB80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DAA4AA" w14:textId="051CBD7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BDB88" w14:textId="3A9DF1A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9.28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1DF13" w14:textId="584D331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9.28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7C09B" w14:textId="24ADF0D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D4D8F1" w14:textId="5EC27FC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53937F33" w14:textId="211CE78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42;481.2269;467.2834;437.2356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5C83A5DC" w14:textId="6F8F160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C6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7EDD10" w14:textId="2A150DF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F3771E" w14:textId="24B39B5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2D9E9B" w14:textId="4F00777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03AC67FC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E7D33B1" w14:textId="1D9AC52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34F380" w14:textId="3FFE43A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E6C69" w14:textId="187515D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59.27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41DC19" w14:textId="5ED37BD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9.27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A590C2" w14:textId="7243FEA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AF4EF9" w14:textId="524B3B0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47580E5" w14:textId="2EF75F3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49.1512;209.1189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0ADEB440" w14:textId="06265D7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ucidenic acid 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B5B3AC" w14:textId="0B8FCC6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BA9EB6" w14:textId="72DC7A9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675BB2" w14:textId="4DF1AA8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61870A58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81DE745" w14:textId="3DF8F94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3E08CC" w14:textId="358CB13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E465EF" w14:textId="7178857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1.27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743FC" w14:textId="37A42BC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8034B" w14:textId="303112B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5351E7" w14:textId="34D2D94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1E79D5D9" w14:textId="6DC28F5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34;481.2254;467.2831;437.2357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430DB1E2" w14:textId="6A203BF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enic acid 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6E12F3" w14:textId="735ECFD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D9EB0A" w14:textId="58A9396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1AB4BB" w14:textId="1AACC62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3805A1C5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A4B3D4" w14:textId="6BE37A6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938809" w14:textId="65A8D07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0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687B3" w14:textId="1853914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57.25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0D458" w14:textId="58F9DF6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7.25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7EE040" w14:textId="04FD82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6DDE81" w14:textId="28B5152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11FDB9E2" w14:textId="2B9056B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7.2610;397.2360;385.2374;353.2494;301.1845;249.15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4DD0BD5D" w14:textId="0C82BA3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dehydrolucidenic acid 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FD68D8" w14:textId="1307066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AC16B7" w14:textId="50CBFC5E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F021B5" w14:textId="020EDA8D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0635FC" w:rsidRPr="00E2361C" w14:paraId="00C8F573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B1BE386" w14:textId="349C28B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F4672C" w14:textId="0E2F9A0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6AE25" w14:textId="5335505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3.28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38CE5" w14:textId="3F580A3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3.28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7103A9" w14:textId="2F8D06C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A63565" w14:textId="6E477D8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35B5D14" w14:textId="1FA6A77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5.2777;469.2978;451.2682;301.1815;265.1452;249.1503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530E85A2" w14:textId="29B66E0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enic acid 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29689F" w14:textId="60F4BB65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9F94A0" w14:textId="6F7C2B7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157126" w14:textId="66590F9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0635FC" w:rsidRPr="00E2361C" w14:paraId="4B189854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7CE264" w14:textId="135E362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05F737" w14:textId="50499A24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9B29A" w14:textId="32AB4A7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29.23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58B92" w14:textId="7054ACF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29.23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7840C5" w14:textId="7B7B811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59B283" w14:textId="22ED55D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8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55222979" w14:textId="4CAD4A9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29.1457;211.1348;171.1028;139.1125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1A9DF7A7" w14:textId="0F77084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trici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327C56" w14:textId="74E509F3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D8D1B2" w14:textId="66004D9B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F18D6D" w14:textId="18CD27D8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0635FC" w:rsidRPr="00E2361C" w14:paraId="3B0F863B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98AB48" w14:textId="347EAFD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F97B0" w14:textId="4C149D7C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B0D0F" w14:textId="4DEA6C32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1.29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50D549" w14:textId="3545A55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1.29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32D62" w14:textId="4BE3BE29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C0D699" w14:textId="4B56F81A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5FF5AF28" w14:textId="520D1B77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3.2884;469.2978;301.1822;265.1452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6F4D69DF" w14:textId="7B030B66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E36FC6" w14:textId="70D23F7F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43B7CD" w14:textId="056F1B30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EF0825" w14:textId="53EE9AE1" w:rsidR="000635FC" w:rsidRPr="00E2361C" w:rsidRDefault="000635F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3316BC2C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36E9CA2C" w14:textId="4C12F4F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FDD7DF" w14:textId="3ED9467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4F5057" w14:textId="3070E0D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5.30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C9FAA2" w14:textId="756DF53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5.30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A121AC" w14:textId="166419E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959109" w14:textId="605FADE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2EE9E009" w14:textId="519F77A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7.2945;453.3027;303.1985;249.1513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5D4483F9" w14:textId="1942FA01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87C4F8" w14:textId="2608DC7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9C2BF1" w14:textId="3CFDF8A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4EB230" w14:textId="7637EB9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33E5727E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5777F6F7" w14:textId="5A55D50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4A38CC" w14:textId="397DC39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71C67F" w14:textId="28C55FC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9.28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D8CE8D" w14:textId="36F8530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9.28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78DDF3" w14:textId="6F95DF1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E78E3D" w14:textId="318DD9F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2E48A7A2" w14:textId="29EFA3F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28;399.2206;129.0562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3453B3CA" w14:textId="6971D5E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25203B" w14:textId="4F28E2D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5234B9" w14:textId="6E92B0E9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BD8D5F" w14:textId="0C99C8F1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05C56135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3B190968" w14:textId="02BE876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8AA868" w14:textId="639BCA3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6B7E84" w14:textId="6AA8C86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71.29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E15489" w14:textId="681C713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71.29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74E9A7" w14:textId="262FBFA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349C6F" w14:textId="5D784EF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46623653" w14:textId="6B79D5D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53.2830;511.2677;467.2815;449.2734;437.2309;303.1966;301.1806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40CAEC7D" w14:textId="3C0D3B8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DF4530" w14:textId="62B05F5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6E0ABE" w14:textId="23473FA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9EFFBB" w14:textId="7F621E2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1CECBDB6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0C9C4116" w14:textId="722C4769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79AE26" w14:textId="10D8CC8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ADABF" w14:textId="682C175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59.29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469D4A" w14:textId="2A4B0E3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59.2931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0CF9CC" w14:textId="7E8911F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D7DFC0" w14:textId="79234B09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79AF9E04" w14:textId="5A02816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3.2888;495.2762;439.2506;193.0878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614DF46A" w14:textId="2D2AD38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enic acid A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A6752E" w14:textId="5F02126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EA240D" w14:textId="6D89A96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75E55B" w14:textId="5534AB09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1277242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4DA19D7A" w14:textId="6092513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23270A" w14:textId="6B831FF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9D7CAD" w14:textId="206F6FC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73.3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C4F514" w14:textId="6E20D02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73.30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FAE067" w14:textId="7BDF643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7F849E" w14:textId="3F5B660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3B0F79E4" w14:textId="3066CB4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55.2996;511.3107;469.3000;451.286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5BC3E729" w14:textId="7291325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K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87E6BE" w14:textId="4746163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ABA824" w14:textId="66D0171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5E51DB" w14:textId="5813EED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49071427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562082FE" w14:textId="0FBF254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4E25E9" w14:textId="4414038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113B1B" w14:textId="4ED7DD0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05.28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153E06" w14:textId="7192DD2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5.2810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F91D08" w14:textId="4A4856D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DBA63A" w14:textId="1BEE5FA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1284F5AF" w14:textId="22D8131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9.2718;441.2636;300.1740;285.1493;157.0901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11D202BC" w14:textId="5661EEA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ucidenic acid Q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BF96B3" w14:textId="060DD34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0537E8" w14:textId="5B6E939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3E81D2" w14:textId="3C2026E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68AE2C22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3522A30C" w14:textId="38811DB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D5CD04" w14:textId="5437B65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26DB23" w14:textId="785B11B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71.29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B18889" w14:textId="58C3080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71.29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CFB9CD" w14:textId="4D179BB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17BE19" w14:textId="42D6314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4E489A5" w14:textId="2E2E797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53.2846;511.2740;467.2831;437.2348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4E813A22" w14:textId="47F7AFC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enic acid K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01739" w14:textId="041FAA2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A7BC9F" w14:textId="4DCE945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FC1493" w14:textId="091DE471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3B253B" w:rsidRPr="00E2361C" w14:paraId="51DF93F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21E2E44A" w14:textId="6E93893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5CA16F" w14:textId="1DBE2EB3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A9DBCB" w14:textId="241253BC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5.30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61C49F" w14:textId="6E230A7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5.30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C10BB7" w14:textId="51548544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EB1A02" w14:textId="27CAAE2D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651B737" w14:textId="2588C87E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7.2937;453.3042;435.2911;300.1718;301.1822;299.1620;285.1522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07EE6F75" w14:textId="0B8062F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369100" w14:textId="576070DF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65A15E" w14:textId="29D6F32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EC49FF" w14:textId="363A03D8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92C9B" w:rsidRPr="00E2361C" w14:paraId="3AE11750" w14:textId="77777777" w:rsidTr="009F72BC">
        <w:trPr>
          <w:trHeight w:val="40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602C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5E2F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i/>
                <w:iCs/>
                <w:kern w:val="0"/>
                <w:sz w:val="16"/>
                <w:szCs w:val="16"/>
              </w:rPr>
              <w:t>t</w:t>
            </w:r>
            <w:r w:rsidRPr="00E2361C">
              <w:rPr>
                <w:rFonts w:eastAsia="DengXian"/>
                <w:kern w:val="0"/>
                <w:sz w:val="16"/>
                <w:szCs w:val="16"/>
              </w:rPr>
              <w:t>R</w:t>
            </w:r>
          </w:p>
          <w:p w14:paraId="264D27FD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D293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Pred.</w:t>
            </w:r>
          </w:p>
          <w:p w14:paraId="22B23E0D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(Da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3AE3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eas.</w:t>
            </w:r>
          </w:p>
          <w:p w14:paraId="35F6D8DA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D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FA7C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Error</w:t>
            </w:r>
          </w:p>
          <w:p w14:paraId="003B5858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pp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CDA7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68DE1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S</w:t>
            </w:r>
            <w:r w:rsidRPr="00E2361C">
              <w:rPr>
                <w:rFonts w:eastAsia="DengXi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DF5E3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Ident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ED6C4" w14:textId="15A8D0A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1D3C1" w14:textId="7686AF6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54F94" w14:textId="4B16BC0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SGL</w:t>
            </w:r>
          </w:p>
        </w:tc>
      </w:tr>
      <w:tr w:rsidR="00CA5ED2" w:rsidRPr="00E2361C" w14:paraId="0462A938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6D7598C" w14:textId="0769F5F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933D8F" w14:textId="3289510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D476E" w14:textId="58F7474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9.28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A0E71" w14:textId="2176235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9.28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8E9D5" w14:textId="4C35C0E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9F4F9F" w14:textId="5A3A7A0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ABE45EC" w14:textId="289E905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40;467.2815;449.2718;299.1656;263.1295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708D73A8" w14:textId="1A074B7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9AE23F" w14:textId="1EBF8F9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E69295" w14:textId="16C94FD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92362B" w14:textId="0B844F6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0C557DA1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028E94" w14:textId="4AF36C0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24974F" w14:textId="4537308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D9FD9" w14:textId="714D31C9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73.25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9FBE8" w14:textId="397BD33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3.25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1D656" w14:textId="5E6203A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488007" w14:textId="6D0D8F8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3645DC3" w14:textId="2C923DD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5.2464;425.2975;407.1879;301.18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6C6DFE25" w14:textId="7132D30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ucidenic acid 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BBB878" w14:textId="5726BA9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A0A425" w14:textId="61DCE91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C5DD08" w14:textId="401973C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5AB496DB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6C13D90" w14:textId="1DA5777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63A05D" w14:textId="45D626E1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0C14EF" w14:textId="439E6B4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53.3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8BE620" w14:textId="780B334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53.3726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8102D" w14:textId="2F85EE4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614AD1" w14:textId="2A118A5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27FFDCD" w14:textId="684D185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7.3718;427.1780;383.1870;125.023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3338A56C" w14:textId="07C3F90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2EF521" w14:textId="26A7F44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7EC51C" w14:textId="4F0291C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5CA003" w14:textId="7DAF754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A5ED2" w:rsidRPr="00E2361C" w14:paraId="0EF0E71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0C2CC5" w14:textId="6EFB45A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1E59E8" w14:textId="4012630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BF90B" w14:textId="1C6D992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7.26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DD3B8" w14:textId="3398201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7.26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00094" w14:textId="6E13E66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52F33A" w14:textId="3D4E51D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1049BA29" w14:textId="7AC03DA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9.2568;465.2674;435.2197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7777724F" w14:textId="60FD2F81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elfvingic acid 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69427A" w14:textId="619677A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280CE0" w14:textId="0021CDB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82BCF2" w14:textId="16BC79F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6369BBA7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ADF0BC4" w14:textId="2D35107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D33BF0" w14:textId="0C7BB5C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F48F1" w14:textId="00FA10A1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3.23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E2ED3" w14:textId="145CA8D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3.23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7365C" w14:textId="41C5E3F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DD3BDD" w14:textId="2E901AF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A4E8254" w14:textId="315A995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9.2464;377.1966;333.2083;163.0406;145.030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00EA795B" w14:textId="0431C42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3E4B4F" w14:textId="2293F08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DBF8D4" w14:textId="71D2818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E5CE3B" w14:textId="6ECD53D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A5ED2" w:rsidRPr="00E2361C" w14:paraId="3CD36FB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A50EEE6" w14:textId="278053B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E9E9B6" w14:textId="5FC8933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7C422" w14:textId="2CC400B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1.21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C1E1A" w14:textId="765C499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1.21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4B8571" w14:textId="4D8103C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4B0A28" w14:textId="49DEEA5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FD16CA9" w14:textId="05A5CCC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7.2295;375.1810;331.1903;163.0403;145.0294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704257D9" w14:textId="6615459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311279" w14:textId="7BAEF077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9E8280" w14:textId="5C2308F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013A78" w14:textId="7ABA1E09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A5ED2" w:rsidRPr="00E2361C" w14:paraId="0D9FB178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67279E2" w14:textId="37E6CA4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BA8CDF" w14:textId="697A809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B2293" w14:textId="1BA433D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57.25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2A39E4" w14:textId="05668DA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7.26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FBCD86" w14:textId="4A55673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86486" w14:textId="38305C9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7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1305302A" w14:textId="200DF00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09.1194;149.0608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491579AC" w14:textId="64E8CA4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ucidenic acid 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E9A116" w14:textId="5162D259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D5AE85" w14:textId="621B075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9502DF" w14:textId="118F2E4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11E306FF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2680F07" w14:textId="57E0680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154F7E" w14:textId="49653BC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76759" w14:textId="4BB37E9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9.28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647B41" w14:textId="400B2D69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9.28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92FBF" w14:textId="07D9D97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09A900" w14:textId="78A3DE61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15A52D29" w14:textId="5E5D46B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33;263.1307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7CC22E4B" w14:textId="3C82630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-hydroxyganoderic acid 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77007C" w14:textId="7A3F715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5A7E06" w14:textId="1A7D84E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A17204" w14:textId="1B15C6EF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A5ED2" w:rsidRPr="00E2361C" w14:paraId="6854B84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D901B8F" w14:textId="6C04402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E1C42" w14:textId="4B791056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EEB9C" w14:textId="7E74861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9.2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1C57E" w14:textId="5749DC5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9.2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B25C7F" w14:textId="47965B9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3594A" w14:textId="638EA642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FD54DF6" w14:textId="767437B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5.2154;457.2121;411.1833;373.1649;311.1655;163.0407;145.030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651CCDA7" w14:textId="169EBAE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0A601A" w14:textId="5B55A2FD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159685" w14:textId="52CA1BC4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3C3454" w14:textId="1A31576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A5ED2" w:rsidRPr="00E2361C" w14:paraId="632F636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52F55BD" w14:textId="7D9308C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F8FF7D" w14:textId="6E452205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E315C" w14:textId="6D371C6A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1.27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684CD2" w14:textId="7649FF6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57E92F" w14:textId="0FD8C840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998231" w14:textId="15F0BE0C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4B249500" w14:textId="638B3E33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3.2631;467.2822;449.2728;434.2498;317.1763;299.1658;285.1881;263.1301;205.1234;149.0611;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5574FCF0" w14:textId="597D54E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185829" w14:textId="06DA674B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FACF9F" w14:textId="7B4AFF7E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FBDF7B" w14:textId="1EBF77A8" w:rsidR="00CA5ED2" w:rsidRPr="00E2361C" w:rsidRDefault="00CA5ED2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E2361C" w:rsidRPr="00E2361C" w14:paraId="05D397B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20BDDE6B" w14:textId="3FDC57A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0A7D66" w14:textId="0A86F60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797ED2" w14:textId="7699158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3.28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03086F" w14:textId="69DCA61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3.28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6746B7" w14:textId="50DD123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10C3C2" w14:textId="0E4BEF2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5632A4D2" w14:textId="12223D1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5.2767;451.2858;301.1812;149.0611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FE9E0BB" w14:textId="468DEB8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AM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5F5AF8" w14:textId="4D925E6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31D1CF" w14:textId="033CA1F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4AB377" w14:textId="481F111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E2361C" w:rsidRPr="00E2361C" w14:paraId="769661C7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583EB846" w14:textId="6ADFA9A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302D64" w14:textId="4C1132A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4A5EF9" w14:textId="4AD12CF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1.21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2A43DB" w14:textId="55B7336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1.21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7A1AC0" w14:textId="703C0CA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610AB2" w14:textId="6A913F0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8E42B6E" w14:textId="6FDE242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7.2308;413.1970;375.1809;331.1915;163.0406;145.029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3462C97E" w14:textId="7E2C052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D8B8E5" w14:textId="79CF537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3A0607" w14:textId="21C18DB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061668" w14:textId="19657F3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3B253B" w:rsidRPr="00E2361C" w14:paraId="374809EC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28AA4A17" w14:textId="4EB2867C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E91CD0" w14:textId="4ABE1D69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323D7" w14:textId="7A7B2E9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1.27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82C57F" w14:textId="62B6605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DF8389" w14:textId="0999F625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C5F5EA" w14:textId="53366F1A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977CF01" w14:textId="6A510937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3.2629;449.2726;434.2479;299.1658;285.1509;149.0608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44D074B" w14:textId="41DB7BD7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ganoderenic acid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1DAF59" w14:textId="1C2AC06C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DCC0C6" w14:textId="2F24B67E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DC44CB" w14:textId="2E79CFA6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C92C9B" w:rsidRPr="00E2361C" w14:paraId="5105C5A8" w14:textId="77777777" w:rsidTr="009F72BC">
        <w:trPr>
          <w:trHeight w:val="40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3B91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03E5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i/>
                <w:iCs/>
                <w:kern w:val="0"/>
                <w:sz w:val="16"/>
                <w:szCs w:val="16"/>
              </w:rPr>
              <w:t>t</w:t>
            </w:r>
            <w:r w:rsidRPr="00E2361C">
              <w:rPr>
                <w:rFonts w:eastAsia="DengXian"/>
                <w:kern w:val="0"/>
                <w:sz w:val="16"/>
                <w:szCs w:val="16"/>
              </w:rPr>
              <w:t>R</w:t>
            </w:r>
          </w:p>
          <w:p w14:paraId="482A0FFA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D4F9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Pred.</w:t>
            </w:r>
          </w:p>
          <w:p w14:paraId="5DFDFE31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(Da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7E4E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eas.</w:t>
            </w:r>
          </w:p>
          <w:p w14:paraId="44B374BD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D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60FC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Error</w:t>
            </w:r>
          </w:p>
          <w:p w14:paraId="119F73B9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pp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4152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1BAB5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S</w:t>
            </w:r>
            <w:r w:rsidRPr="00E2361C">
              <w:rPr>
                <w:rFonts w:eastAsia="DengXi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49C61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Ident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FFAEB" w14:textId="3E0E046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A06BA" w14:textId="3C0D4F3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0E30F" w14:textId="2671DA6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SGL</w:t>
            </w:r>
          </w:p>
        </w:tc>
      </w:tr>
      <w:tr w:rsidR="00E2361C" w:rsidRPr="00E2361C" w14:paraId="00FFE4FE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142B316D" w14:textId="07786EB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13D94B" w14:textId="7284A07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840304" w14:textId="650BCEF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71.29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747217" w14:textId="110FB15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71.29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49BAB0" w14:textId="22127D9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8BE614" w14:textId="05C9999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760655B8" w14:textId="22154EF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53.2853;511.2723;467.2843;449.2733;300.1753;263.1305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6C13667B" w14:textId="2683BDF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noid G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4F7997" w14:textId="271B6AD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F867E6" w14:textId="61DED08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B6DEC9" w14:textId="3BF3F3F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E2361C" w:rsidRPr="00E2361C" w14:paraId="6D24B942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4009EA4" w14:textId="57BAA35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D2E686" w14:textId="3A68EBC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28C1A" w14:textId="662A675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99.3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5B116" w14:textId="03CC69D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9.30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78BB6" w14:textId="540493F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877C1E" w14:textId="3184562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6B14ACF" w14:textId="70D1572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1.2951;437.3080;287.2035;285.1873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3A8FE514" w14:textId="0936DA1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lucidic acid 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541019" w14:textId="420AD39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FA7522" w14:textId="2E5A2A6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6C8254" w14:textId="6564516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46508BCF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4E40C84" w14:textId="3192CE2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C10164" w14:textId="4EADACD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F2036" w14:textId="77CDB2B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67.2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638B04" w14:textId="294CF55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67.26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8D24C" w14:textId="086BBCC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089023" w14:textId="6BBB8CF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78E8973" w14:textId="5D4A313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49.2548;507.2399;499.3092;477.1944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723BC87B" w14:textId="50FC622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noid 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87105D" w14:textId="5B4674A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8BBF64" w14:textId="7D3E446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3A1FB1" w14:textId="1DC6BF7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7BD9D55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B106C81" w14:textId="47BBA75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F3E58" w14:textId="2835F96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799A0" w14:textId="39ADDFD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69.27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D58EF" w14:textId="5E7081B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69.27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97915" w14:textId="1D2CF7B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76CD34" w14:textId="63F99B6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AAB3508" w14:textId="2532379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51.2684;509.2573;479.2085;465.2667;435.2181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551E5889" w14:textId="2EDE245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2-acetoxyganoderic aci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375770" w14:textId="71EB3C7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222B18" w14:textId="695D378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DC1588" w14:textId="0291DA8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E2361C" w:rsidRPr="00E2361C" w14:paraId="5A7E8FE2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EDAE623" w14:textId="2D77B2D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BBC413" w14:textId="6127DDB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DF460" w14:textId="517215E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3.28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50129" w14:textId="20BEA63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3.28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A4628" w14:textId="4CFA81E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223238" w14:textId="774A35D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15ED3EFA" w14:textId="2595410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5.2796;451.2868;421.2406;301.1836;285.1524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4995ABE0" w14:textId="30D25FC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J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EF8CEA" w14:textId="50EC30C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FDACFF" w14:textId="653E662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E2911F" w14:textId="685504E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</w:tr>
      <w:tr w:rsidR="00E2361C" w:rsidRPr="00E2361C" w14:paraId="047E9770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462B68E" w14:textId="358657F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023D2E" w14:textId="4155C45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1CE26" w14:textId="125B415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3.34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E69BC" w14:textId="4DF408E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3.3485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B3AA6" w14:textId="51E73FE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F5B4C4" w14:textId="2C452E9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524A176" w14:textId="2A0939A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7.3392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4953190A" w14:textId="3FDBDB5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eucocontextin W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F46110" w14:textId="30160BE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3C60C8" w14:textId="22FB38A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599473" w14:textId="71B0D22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151EEAF5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7844EC6" w14:textId="595E7DA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EC669" w14:textId="2F8ABCA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EAB19" w14:textId="7874670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67.2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6A8C9" w14:textId="24A143E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67.26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560489" w14:textId="59B685A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8A342" w14:textId="37CAEEB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599BEA40" w14:textId="1ACC3ED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49.2537;507.2412;477.1934;463.249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4D7679D5" w14:textId="30C8ADE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iso-ganodernoid 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2CBF63" w14:textId="27CF9A7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B71F18" w14:textId="0142B90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30A54C" w14:textId="334A6AD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5195DED6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286356" w14:textId="700E89E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77CC22" w14:textId="4A31385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F11C9" w14:textId="5D4C67E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1.27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A3943" w14:textId="573B0F7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1.27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3B919" w14:textId="0FCE10F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50D44B" w14:textId="1F402A6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DECFD69" w14:textId="3EF678D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3.2588;478.2449;463.2132;449.2726;437.2385;434.2477;419.2253;301.1801;299.1652;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37C29FE1" w14:textId="57C81B7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ganoderenic acid 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7C4298" w14:textId="69E6629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13A279" w14:textId="7B11F17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4CF351" w14:textId="423557D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00C7C810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D92A25D" w14:textId="195F82D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6BB5D4" w14:textId="6F6CC1E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B8386" w14:textId="3A58427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55.2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6168BF" w14:textId="6A06552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55.2602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C42A6" w14:textId="66F9BC7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95BD49" w14:textId="2362CF3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268B7156" w14:textId="6ACDDAF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9.2560;261.1143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4E87C596" w14:textId="59D4BCE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enic acid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B3E10F" w14:textId="0F14B2B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CDE6ED" w14:textId="066E4E5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20C9D8" w14:textId="5E0E571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38C860E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688E62D0" w14:textId="6E752EC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71A984" w14:textId="15BF41A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.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8112A1" w14:textId="6545534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3.34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B496FB" w14:textId="13E460C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3.3484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111BFD" w14:textId="2F99389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6B759B" w14:textId="24DA2D99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298B73BB" w14:textId="1086A58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7.3446;469.3338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5E39E27" w14:textId="5B5DAA3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eucocontextin W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373A79" w14:textId="3357F58B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CB1AE9" w14:textId="5073AF1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D42626" w14:textId="0111A84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088D0634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5BD7B84A" w14:textId="1D7277B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C5D322" w14:textId="241DCD1B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3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41CC5E" w14:textId="2652582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5.36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4A064B" w14:textId="7832E30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5.3649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E0446A" w14:textId="400BC33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AD4FD5" w14:textId="397EB4B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3FDC5022" w14:textId="1E4D6EB9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9.3555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01FAF336" w14:textId="453458F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ol 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50FD57" w14:textId="0446E14B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13B838" w14:textId="2E3DA5A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8EFD03" w14:textId="0E07F1D9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10DD6066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1225FF9B" w14:textId="61D5DBE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CBA444" w14:textId="1B9D833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4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99F11" w14:textId="04BF2D1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99.30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082B43" w14:textId="3532BFD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9.30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708C3F" w14:textId="76F5D90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C11DBB" w14:textId="007E90F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2F9E8EC3" w14:textId="1888E23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5.3255;401.2358;285.1871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0D7A42E" w14:textId="21A1268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lucidic acid 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C274A5" w14:textId="3E50F5C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01A234" w14:textId="42F0DF5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B86A92" w14:textId="2DB4F64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3B253B" w:rsidRPr="00E2361C" w14:paraId="46C6BC6F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169A00F5" w14:textId="2E12D53B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23787E" w14:textId="509366B6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4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D24A2C" w14:textId="41D8427D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3.34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745000" w14:textId="4F626C4C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3.3490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2DFDEB" w14:textId="207B7E3E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730C1F" w14:textId="21587BC8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26A4BC62" w14:textId="5A917C79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7.332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8DBBB25" w14:textId="1A611F7A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eucocontextin W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A72F1E" w14:textId="1B0145EB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C75FF9" w14:textId="1AE3FD7F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B9B7A3" w14:textId="3780C2A9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3B253B" w:rsidRPr="00E2361C" w14:paraId="0E216123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56781580" w14:textId="639C0D26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DDA6DE" w14:textId="3CA6D948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4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57648B" w14:textId="67EA60F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97.29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B916CA" w14:textId="2595E9D3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7.29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AC2B9B" w14:textId="0338093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11CC8D" w14:textId="4FA85855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58E0FEC9" w14:textId="085199E3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9.2815;435.294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A9B3C63" w14:textId="3D89473F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GS-1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6873DD" w14:textId="567F150D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31AD38" w14:textId="64577367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CEFF35" w14:textId="09F334E7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630009A0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B52CB08" w14:textId="673133B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43B4BF" w14:textId="659A3CE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9C343" w14:textId="691EB3E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4C88F" w14:textId="59E8337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ED569" w14:textId="3C0ACC1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DE1794" w14:textId="0545991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573215E" w14:textId="77777777" w:rsid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  <w:p w14:paraId="453B5AF6" w14:textId="565B3E55" w:rsidR="008A5898" w:rsidRPr="00E2361C" w:rsidRDefault="008A5898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111D732D" w14:textId="75F65B3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D836BA" w14:textId="07171DA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B84BF2" w14:textId="1CD8AE0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465C9B" w14:textId="3F99757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C92C9B" w:rsidRPr="00E2361C" w14:paraId="3FC945A1" w14:textId="77777777" w:rsidTr="009F72BC">
        <w:trPr>
          <w:trHeight w:val="40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32F8" w14:textId="1327FFD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F22E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i/>
                <w:iCs/>
                <w:kern w:val="0"/>
                <w:sz w:val="16"/>
                <w:szCs w:val="16"/>
              </w:rPr>
              <w:t>t</w:t>
            </w:r>
            <w:r w:rsidRPr="00E2361C">
              <w:rPr>
                <w:rFonts w:eastAsia="DengXian"/>
                <w:kern w:val="0"/>
                <w:sz w:val="16"/>
                <w:szCs w:val="16"/>
              </w:rPr>
              <w:t>R</w:t>
            </w:r>
          </w:p>
          <w:p w14:paraId="6B760086" w14:textId="7B10C74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600A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Pred.</w:t>
            </w:r>
          </w:p>
          <w:p w14:paraId="28FF09DF" w14:textId="79B64AA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(Da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BAEA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eas.</w:t>
            </w:r>
          </w:p>
          <w:p w14:paraId="5B2A66C8" w14:textId="11A4814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D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2FCD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Error</w:t>
            </w:r>
          </w:p>
          <w:p w14:paraId="04B5FE65" w14:textId="055EAFC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pp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2635" w14:textId="2265314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F9DF7" w14:textId="0C5E8CE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S</w:t>
            </w:r>
            <w:r w:rsidRPr="00E2361C">
              <w:rPr>
                <w:rFonts w:eastAsia="DengXi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BD6FD" w14:textId="52B1859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Ident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35B9D" w14:textId="10C1C3B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E563F" w14:textId="0814541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FA248" w14:textId="3793BFE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SGL</w:t>
            </w:r>
          </w:p>
        </w:tc>
      </w:tr>
      <w:tr w:rsidR="00E2361C" w:rsidRPr="00E2361C" w14:paraId="670B89B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E06D2C" w14:textId="5B5CB03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C91B9C" w14:textId="17C53F7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4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4F55B" w14:textId="0521A27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05.22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B57B0C" w14:textId="76616F1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5.22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E7725" w14:textId="12F08FD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6D7C9D" w14:textId="3F779F0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27527964" w14:textId="53BF969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61.2366;359.1894;315.1980;163.0402;145.0301;118.042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2207A99A" w14:textId="191CF93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023C3C" w14:textId="48E46B8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CD819E" w14:textId="0C21403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F2709A" w14:textId="7CA55B9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10C5C4AB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0AF8A66" w14:textId="09E6A29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5D3F20" w14:textId="31CBF38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4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B80D1" w14:textId="7849EDC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59.2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9DC18" w14:textId="47351CC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9.2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D5C77" w14:textId="5B9CEA0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F0E93D" w14:textId="455C0BC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4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5930C936" w14:textId="2DCA3D0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54.9922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3FA406CA" w14:textId="3E50112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8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,9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-epoxy-4,4, 14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-trimethyl-3,7,11,15,20-pentaoxo-5α-pregna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A55BFC" w14:textId="020FADB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C69BE6" w14:textId="1574029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57C017" w14:textId="19BE300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69477546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E169F21" w14:textId="41DB07F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E361A6" w14:textId="4293D10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5DAAB" w14:textId="3BC75FE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13.23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2C942" w14:textId="6AB5D5C9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13.2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FBB9F" w14:textId="5CD76FD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3DAA03" w14:textId="77C8F58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8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CB01A79" w14:textId="77FFF7C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95.2286;139.1129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5AF43E37" w14:textId="7141225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(+/-)12,13-Dihom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03AEE7" w14:textId="55962AE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59B57A" w14:textId="15F1415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93CFD3" w14:textId="4A8B0FD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440F878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56ADF16" w14:textId="73B870B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FD34F9" w14:textId="4FE958B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5F02D" w14:textId="45FCB89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33.34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3BBF45" w14:textId="6EBAFBE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33.3484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59A7F" w14:textId="0B41A85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A4F192" w14:textId="705FA28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11D45C69" w14:textId="31D0F1C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7.3364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1AE9F0FA" w14:textId="1DE650E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eucocontextin W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CE6F94" w14:textId="29670DE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9B428D" w14:textId="5315574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55077F" w14:textId="03697C7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29E69C48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2CF96CC" w14:textId="271D28F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D8C589" w14:textId="70E2AE6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EDFCD" w14:textId="434A494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83.31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C9CCE" w14:textId="13E97C1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3.31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9862CE" w14:textId="7F493AC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1335C1" w14:textId="7D92B48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601FA71" w14:textId="37D8DFA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87.2039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14F185EA" w14:textId="243FCFF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dehydrolucidenic acid N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AB12B7" w14:textId="4BA0123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F9AC82" w14:textId="3254528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5BA947" w14:textId="005D1EC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7FB39FB4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F063D44" w14:textId="147A3CD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691BA3" w14:textId="3761547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6366C" w14:textId="2BF12CA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03.20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2B0F7" w14:textId="5E4B901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3.20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BC480" w14:textId="13E462E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AE5B5C" w14:textId="01E0F46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58F3B1BC" w14:textId="1607BFA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9.2191;313.1805;163.0396;145.0297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17F666EB" w14:textId="4A1F373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D7153E" w14:textId="4BDAFB0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56DD7D" w14:textId="1FC0E3B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7BE8D0" w14:textId="38BFEE4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2F00272D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902BF71" w14:textId="5FF1CDF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77200D" w14:textId="3BB324D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56FF0" w14:textId="629A102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43.19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73FC2A" w14:textId="4B6B325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43.1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DB704" w14:textId="6A76081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2F389" w14:textId="3AB4C03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1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EC5BBDE" w14:textId="4D21632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99.2033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52C4F91B" w14:textId="57D49A1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mycin 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956942" w14:textId="3133C44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F3EAC3" w14:textId="2BEF803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81EFE3" w14:textId="03445A7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4E2E47A0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046F47BA" w14:textId="29E26B0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1F689D" w14:textId="14E682C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5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FD11CC" w14:textId="6A32CB9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5.33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A092E1" w14:textId="61133B1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5.3390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2F9E6C" w14:textId="39B8BFB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DD8985" w14:textId="31FE26B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67F1AFEC" w14:textId="7F9F85E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69.3334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3DF6CD32" w14:textId="04DE1D9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ol B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2AD68C" w14:textId="7B1C87E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759B77" w14:textId="7AB58C1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D9FF92" w14:textId="592D9FD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3C135C09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607E98D1" w14:textId="5DAFBCA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B98601" w14:textId="25DFDDA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6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56CCC6" w14:textId="1846620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41.17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FA9DE0" w14:textId="5F2C4A2A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41.17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875AF7" w14:textId="4126050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B97F3D" w14:textId="43E788D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1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7A5301E7" w14:textId="04C0E91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97.1869;279.1778;159.044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D7CE457" w14:textId="35E999C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furan 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50CD53" w14:textId="3AA78A0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E1BC54" w14:textId="205DC83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028775" w14:textId="0996D7F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5538F238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4DBE9884" w14:textId="12D81D0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EDD23A" w14:textId="6A9A9F5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6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A6BF7A" w14:textId="48E0FF9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87.34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0CA54E" w14:textId="7AB9216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7.34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2E7017" w14:textId="2B439AC7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8ED229" w14:textId="0F82DC3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4F214463" w14:textId="42509B9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95.334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A496D78" w14:textId="558BF2A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eucocontextin W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F976D2" w14:textId="1D7A9F45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505B82" w14:textId="2C97944E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D388EE" w14:textId="6E8D285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4FD1EB5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04B12D6F" w14:textId="31A046E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289BB2" w14:textId="5B9591D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6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E9C11F" w14:textId="1408E53C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9.36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A2AAB7" w14:textId="1667E87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9.3698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7BE9E7" w14:textId="344EF98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C8F7F7" w14:textId="1EAF46F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0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DDDAFA7" w14:textId="632213C5" w:rsidR="00E2361C" w:rsidRPr="00E2361C" w:rsidRDefault="008A5898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0CA842E2" w14:textId="1EB434C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ol 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1A87D5" w14:textId="160568D4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D9C4E7" w14:textId="74070B7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63B98C" w14:textId="1F5868E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E2361C" w:rsidRPr="00E2361C" w14:paraId="4705E9A2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13C6F7CF" w14:textId="545F60AF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1D71BA" w14:textId="54C68102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6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A0C8E2" w14:textId="5E501DF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7.35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47578C" w14:textId="7DC7D1E8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7.3535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F680B6" w14:textId="429975D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B47A58" w14:textId="7DCC16D6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22C64C99" w14:textId="144A003D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1.3484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C756020" w14:textId="6CB920C1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F57D99" w14:textId="1A6487A0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E0257B" w14:textId="125EE1E3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0AC3C9" w14:textId="44FFCFEB" w:rsidR="00E2361C" w:rsidRPr="00E2361C" w:rsidRDefault="00E2361C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30A9E77C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1AEC9598" w14:textId="40D85FD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33B8C5" w14:textId="75F7DCC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6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441B29" w14:textId="40DEB0F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87.34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D2B336" w14:textId="3A37BD6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7.34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31F036" w14:textId="076947A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D94066" w14:textId="420BBE8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88881C5" w14:textId="6CEE661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7.3455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7E707A7" w14:textId="5273D4E9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eucocontextin W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1D8E7F" w14:textId="40BBDFA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08FA8" w14:textId="027F46C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C3DAB3" w14:textId="67CA527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5AD7674E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73E66C98" w14:textId="57C9D4A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E0F389" w14:textId="10D0A3A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6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EBB365" w14:textId="2F23293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85.32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4E27B8" w14:textId="72F0096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5.32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56ABC3" w14:textId="7DA49A2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0843A9" w14:textId="03F8F40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4F1892D8" w14:textId="2EBA311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5.328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CC64A3F" w14:textId="6485670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,15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,22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-</w:t>
            </w:r>
            <w:r>
              <w:rPr>
                <w:rFonts w:eastAsia="DengXian"/>
                <w:sz w:val="16"/>
                <w:szCs w:val="16"/>
              </w:rPr>
              <w:t>t</w:t>
            </w:r>
            <w:r w:rsidRPr="00E2361C">
              <w:rPr>
                <w:rFonts w:eastAsia="DengXian"/>
                <w:sz w:val="16"/>
                <w:szCs w:val="16"/>
              </w:rPr>
              <w:t>rihydroxylanosta-7,9(11),24-trien-26-oic aci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1B54A9" w14:textId="08398D8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8BC84F" w14:textId="22F6D71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9074A2" w14:textId="72A795C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3B253B" w:rsidRPr="00E2361C" w14:paraId="39154F27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65F17C41" w14:textId="4EA84FAD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38B7FB" w14:textId="37F938DC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6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F70761" w14:textId="6F072809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87.34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E2DCFE" w14:textId="0097D27E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7.34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44E46D" w14:textId="5B72CA9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FBEFA7" w14:textId="397352BE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025D381" w14:textId="183A28A1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62FBCD3" w14:textId="0A3567A8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eucocontextin W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6BD700" w14:textId="3DD6503A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23F5E4" w14:textId="61D0A3C0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9CEBF7" w14:textId="1C26DF0F" w:rsidR="003B253B" w:rsidRPr="00E2361C" w:rsidRDefault="003B253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AC1E94" w:rsidRPr="00E2361C" w14:paraId="37BA68CC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1593FF51" w14:textId="433E8367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B67794" w14:textId="5DD20F9E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6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16489A" w14:textId="5EADF7C3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85.32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EBFBA3" w14:textId="5306EC19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5.32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215ED3" w14:textId="4B9C6960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3FB0D9" w14:textId="6EDC582F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7A7059C2" w14:textId="4A83701A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3305B04" w14:textId="46C1BD2B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,15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,22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-</w:t>
            </w:r>
            <w:r>
              <w:rPr>
                <w:rFonts w:eastAsia="DengXian"/>
                <w:sz w:val="16"/>
                <w:szCs w:val="16"/>
              </w:rPr>
              <w:t>t</w:t>
            </w:r>
            <w:r w:rsidRPr="00E2361C">
              <w:rPr>
                <w:rFonts w:eastAsia="DengXian"/>
                <w:sz w:val="16"/>
                <w:szCs w:val="16"/>
              </w:rPr>
              <w:t>rihydroxylanosta-7,9(11),24-trien-26-oic aci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2085E4" w14:textId="1182E39B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BD42B6" w14:textId="656261A3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B51383" w14:textId="0A488A20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5B053DA0" w14:textId="77777777" w:rsidTr="009F72BC">
        <w:trPr>
          <w:trHeight w:val="40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69542" w14:textId="10E9670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2AFF1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i/>
                <w:iCs/>
                <w:kern w:val="0"/>
                <w:sz w:val="16"/>
                <w:szCs w:val="16"/>
              </w:rPr>
              <w:t>t</w:t>
            </w:r>
            <w:r w:rsidRPr="00E2361C">
              <w:rPr>
                <w:rFonts w:eastAsia="DengXian"/>
                <w:kern w:val="0"/>
                <w:sz w:val="16"/>
                <w:szCs w:val="16"/>
              </w:rPr>
              <w:t>R</w:t>
            </w:r>
          </w:p>
          <w:p w14:paraId="74B8EBDA" w14:textId="7EC48B1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7CED6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Pred.</w:t>
            </w:r>
          </w:p>
          <w:p w14:paraId="753CF318" w14:textId="0D66C27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(Da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FC140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eas.</w:t>
            </w:r>
          </w:p>
          <w:p w14:paraId="3E46C4F3" w14:textId="3AE5828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D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E2DF2" w14:textId="777777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Error</w:t>
            </w:r>
          </w:p>
          <w:p w14:paraId="3BFE610A" w14:textId="2DC564C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(pp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D9068" w14:textId="08B7BAD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99C1A" w14:textId="0B8701A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MS</w:t>
            </w:r>
            <w:r w:rsidRPr="00E2361C">
              <w:rPr>
                <w:rFonts w:eastAsia="DengXi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685BC" w14:textId="555724B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kern w:val="0"/>
                <w:sz w:val="16"/>
                <w:szCs w:val="16"/>
              </w:rPr>
              <w:t>Ident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5538A" w14:textId="412D0CB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2B197" w14:textId="2F8D68C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F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3F39B" w14:textId="1AB0ECB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kern w:val="0"/>
                <w:sz w:val="16"/>
                <w:szCs w:val="16"/>
              </w:rPr>
              <w:t>SGL</w:t>
            </w:r>
          </w:p>
        </w:tc>
      </w:tr>
      <w:tr w:rsidR="00C92C9B" w:rsidRPr="00E2361C" w14:paraId="71F454F6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EBBF71" w14:textId="36B0CFE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1A8F08" w14:textId="2F70625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7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FC84F" w14:textId="0578CB9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25.32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EE069" w14:textId="0626431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5.32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F266B4" w14:textId="04E93CF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AD35E" w14:textId="6B033DC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86BB509" w14:textId="124B7E9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3.3155;287.2029;285.1872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170CE5BA" w14:textId="1441F75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,7-oxo-12-acetylganoderic acid DM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D5C0AC" w14:textId="45AA0C3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4D77D9" w14:textId="7097968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FBB937" w14:textId="104B68D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1085109E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56C6132" w14:textId="0E065CF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D99081" w14:textId="02D3FD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7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9A0CB" w14:textId="19AF60C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7.35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EA7637" w14:textId="1804425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7.3535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62073" w14:textId="78205BA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D7E160" w14:textId="7ED0C64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4EDF49F" w14:textId="0C6910B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1.3430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27CE3BF3" w14:textId="26B0DA6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DE97FE" w14:textId="2BA4C39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79C663" w14:textId="3888165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BC9903" w14:textId="72EEF66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379026A3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BDB33A5" w14:textId="5A7620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592E44" w14:textId="35B286C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7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09AB5" w14:textId="1CE8914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85.32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BC77B" w14:textId="211916C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85.32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0763A" w14:textId="5A8A76B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345FEA" w14:textId="6C8A9AB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A5093D5" w14:textId="7544EB6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41.3388;341.251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30444E16" w14:textId="76843EB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,16</w:t>
            </w:r>
            <w:r w:rsidRPr="00C92C9B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,26-</w:t>
            </w:r>
            <w:r>
              <w:rPr>
                <w:rFonts w:eastAsia="DengXian"/>
                <w:sz w:val="16"/>
                <w:szCs w:val="16"/>
              </w:rPr>
              <w:t>t</w:t>
            </w:r>
            <w:r w:rsidRPr="00E2361C">
              <w:rPr>
                <w:rFonts w:eastAsia="DengXian"/>
                <w:sz w:val="16"/>
                <w:szCs w:val="16"/>
              </w:rPr>
              <w:t>rihydroxylanosta-7,9 (11),24-trien-21-oic aci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74778F" w14:textId="6EE6F2F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1B936C" w14:textId="6E4F23B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F37457" w14:textId="46669AC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0EF33EEB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026FF67" w14:textId="4091140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20D122" w14:textId="0CF89EA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7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3E076" w14:textId="38EB162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5.3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70A47" w14:textId="3174D05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5.3386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E1FF91" w14:textId="2DBEAE5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1612E0" w14:textId="0610D4A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4DEF3DE" w14:textId="0732177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69.3359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683E52FA" w14:textId="065DEE0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ol B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023E07" w14:textId="55FBF10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125A07" w14:textId="41B2E47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147CF5" w14:textId="2620357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44124660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4C17379" w14:textId="683A79D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7A1FB" w14:textId="27BB195B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7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DD66E" w14:textId="4FC88BD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7.35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67EEEF" w14:textId="63BEB9E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7.3547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630C6" w14:textId="5BA920B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C9EFA0" w14:textId="7376DFA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4EFAA2D8" w14:textId="0258675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1.3543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00460A85" w14:textId="4BD0C43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0E3FD3" w14:textId="5D970C1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B33B46" w14:textId="368F8E4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F5C86D" w14:textId="2F92100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04A20FC4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C229F41" w14:textId="14DAB1BB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4433F1" w14:textId="148064A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7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96848" w14:textId="1CA2D09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73.34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729A26" w14:textId="7A57947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73.3456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097B8" w14:textId="2D28DA8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1947AF" w14:textId="2E82CB8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69DFD63E" w14:textId="5471207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27.3417;485.3303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4B2B0847" w14:textId="3536B07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V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E95A05" w14:textId="1A1E218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2F3D92" w14:textId="0F62F7C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59D604" w14:textId="63CF57E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79254D94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43817B" w14:textId="45BE293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CB3D20" w14:textId="1353D37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8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4CE9C" w14:textId="11E564F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7.35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73CA4" w14:textId="626E1CA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7.3550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E5717" w14:textId="285E0EB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EFDC67" w14:textId="31DB069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55E74D75" w14:textId="3B66B5C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1.3465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25936CE1" w14:textId="731A182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C4B261" w14:textId="5683998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FC0762" w14:textId="3F53179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B413C5" w14:textId="61D514D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2B100E77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71E17FC" w14:textId="4A60192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8AE3B5" w14:textId="6E5786F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8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E6355" w14:textId="2EE1105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5.3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457FC8" w14:textId="74E2549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5.3379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43F593" w14:textId="0B3BA69B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30BAAE" w14:textId="7800CCD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7C767A7A" w14:textId="0A733E1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69.3343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68458F48" w14:textId="24F8166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ol B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96ABD3" w14:textId="34D4E3E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4AA25B" w14:textId="1C2E321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435BB1" w14:textId="57DB1F1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03E3DDEC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207AB12" w14:textId="1E4CC6D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3AA217" w14:textId="02227BB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8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909F3" w14:textId="7FEFB54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01.35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AF6E97" w14:textId="1BD64C6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1.3585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28359" w14:textId="2A0B24D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E5EE21" w14:textId="1A50290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3ED7168" w14:textId="0890283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5.3581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372481B7" w14:textId="4BE14BC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matriol or isom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9128A5" w14:textId="5AA0343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D0E947" w14:textId="38C926A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92307E" w14:textId="1617620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18F8F111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7C54E25" w14:textId="29CDF06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53D01C" w14:textId="1D647C7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8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3A6DF" w14:textId="33087019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13.32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5BE03" w14:textId="5DEEC37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13.3234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73C73" w14:textId="65C13AC2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B6ECEF" w14:textId="3129005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4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03AC48B2" w14:textId="40F80FD9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67.3196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036D8D2A" w14:textId="6535475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ic acid D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CD3616" w14:textId="0E6BF4A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A0BBD1" w14:textId="7E24AEEB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5201E4" w14:textId="7E00196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26CBCA72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144DE1D" w14:textId="19EAF52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09B634" w14:textId="0784DCD7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9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FE786" w14:textId="0F18D1E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91.33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81B21B" w14:textId="08C9939F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1.338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A9904" w14:textId="4638CAA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ECF4D0" w14:textId="1622556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8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  <w:hideMark/>
          </w:tcPr>
          <w:p w14:paraId="3E78988B" w14:textId="1FFBF19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45.3362;427.3208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14:paraId="3380E330" w14:textId="0C6D05A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petchinoids 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988858" w14:textId="25F0221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B384FD" w14:textId="69A287A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01C2D6" w14:textId="64DB84EB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280744F8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7322306F" w14:textId="2BBA8319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A8F4EF" w14:textId="0BC2622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9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C929CC" w14:textId="3B3D0A1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01.35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55610F" w14:textId="718E9D06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01.3587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795B9B" w14:textId="2FB9524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BC3D60" w14:textId="7A3B3D1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218B4D4A" w14:textId="7397190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12.9841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820D94F" w14:textId="0CB83ED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matriol or iso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3DAC34" w14:textId="72594FF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040E26" w14:textId="3905368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9F97AD" w14:textId="548718F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4FFCFCC6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0667BC2D" w14:textId="1D0D9E5C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AAC4F1" w14:textId="06A91A1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19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522D0A" w14:textId="2059818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71.34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96AA29" w14:textId="24CBB85E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71.34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0A8BFB" w14:textId="366CC63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A91903" w14:textId="4764AC7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1931799C" w14:textId="05FC09B1" w:rsidR="00C92C9B" w:rsidRPr="00E2361C" w:rsidRDefault="008A5898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A131045" w14:textId="1C8E962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ucidumol 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63DC30" w14:textId="61D057C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031552" w14:textId="67EF19F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55DC9B" w14:textId="5DD6982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C92C9B" w:rsidRPr="00E2361C" w14:paraId="39AB91DA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377A294C" w14:textId="0D95E6C1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8F1BA1" w14:textId="310C6E2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0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23D337" w14:textId="44EA46AD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499.34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6ADC1E" w14:textId="2A9A4DA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9.3436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8B3D65" w14:textId="6AA62E64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BF2502" w14:textId="38AB7DD8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0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6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73FB84FB" w14:textId="044EA07A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53.3331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329876C" w14:textId="005D2F33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ganoderal 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D05FD" w14:textId="1A07F1F0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1B86E4" w14:textId="55491FA5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129359" w14:textId="0C97B569" w:rsidR="00C92C9B" w:rsidRPr="00E2361C" w:rsidRDefault="00C92C9B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AC1E94" w:rsidRPr="00E2361C" w14:paraId="03EB1FA1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06072DD8" w14:textId="16F2CF0A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765C2F" w14:textId="576F1C3F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0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BB5110" w14:textId="5C9B7201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541.35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21B26D" w14:textId="0C418447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541.3507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C6AA62" w14:textId="52717764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834094" w14:textId="633B096B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8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59513279" w14:textId="6AE53678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495.3506;467.3466;440.3335;380.3183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B0A3B74" w14:textId="7667894F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</w:t>
            </w:r>
            <w:r w:rsidRPr="00E2361C">
              <w:rPr>
                <w:rFonts w:eastAsia="DengXian"/>
                <w:i/>
                <w:iCs/>
                <w:sz w:val="16"/>
                <w:szCs w:val="16"/>
              </w:rPr>
              <w:t>β</w:t>
            </w:r>
            <w:r w:rsidRPr="00E2361C">
              <w:rPr>
                <w:rFonts w:eastAsia="DengXian"/>
                <w:sz w:val="16"/>
                <w:szCs w:val="16"/>
              </w:rPr>
              <w:t>-hydroxy-15</w:t>
            </w:r>
            <w:r w:rsidRPr="00E2361C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-acetoxy-5</w:t>
            </w:r>
            <w:r w:rsidRPr="00E2361C">
              <w:rPr>
                <w:rFonts w:eastAsia="DengXian"/>
                <w:i/>
                <w:iCs/>
                <w:sz w:val="16"/>
                <w:szCs w:val="16"/>
              </w:rPr>
              <w:t>α</w:t>
            </w:r>
            <w:r w:rsidRPr="00E2361C">
              <w:rPr>
                <w:rFonts w:eastAsia="DengXian"/>
                <w:sz w:val="16"/>
                <w:szCs w:val="16"/>
              </w:rPr>
              <w:t>-lanosta-7,9(11),24-trien-26-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978F67" w14:textId="7D0B954E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656073" w14:textId="406BCA0C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31E356" w14:textId="0232F9D1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AC1E94" w:rsidRPr="00E2361C" w14:paraId="2A80F7D4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3AA127A6" w14:textId="05DF00AC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7AE2E5" w14:textId="65FE07CD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0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5F51FF" w14:textId="5D7E2075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331.22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D95F34" w14:textId="4AB0124D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331.22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26373E" w14:textId="5FBB0018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2207D6" w14:textId="1DC45D74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1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E936D12" w14:textId="1141F998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87.2400;219.1738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8CBF43A" w14:textId="2B10F684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demethylincisterol A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6520BF" w14:textId="44CDE591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A62AC2" w14:textId="29ECCDAF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C3397B" w14:textId="7C9B7C86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  <w:tr w:rsidR="00AC1E94" w:rsidRPr="00E2361C" w14:paraId="2364FB6C" w14:textId="77777777" w:rsidTr="009F72BC">
        <w:trPr>
          <w:trHeight w:val="400"/>
        </w:trPr>
        <w:tc>
          <w:tcPr>
            <w:tcW w:w="562" w:type="dxa"/>
            <w:shd w:val="clear" w:color="auto" w:fill="auto"/>
            <w:noWrap/>
            <w:vAlign w:val="center"/>
          </w:tcPr>
          <w:p w14:paraId="12676FFD" w14:textId="3F38ADFF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3FF9D4" w14:textId="23FF76AE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1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00758" w14:textId="1A78C283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279.23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67FD4" w14:textId="25CAD224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279.23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62BF15" w14:textId="70EC6B8B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E2361C">
              <w:rPr>
                <w:rFonts w:eastAsia="DengXi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496505" w14:textId="07E8D0E5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C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18</w:t>
            </w:r>
            <w:r w:rsidRPr="00E2361C">
              <w:rPr>
                <w:rFonts w:eastAsia="DengXian"/>
                <w:sz w:val="16"/>
                <w:szCs w:val="16"/>
              </w:rPr>
              <w:t>H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32</w:t>
            </w:r>
            <w:r w:rsidRPr="00E2361C">
              <w:rPr>
                <w:rFonts w:eastAsia="DengXian"/>
                <w:sz w:val="16"/>
                <w:szCs w:val="16"/>
              </w:rPr>
              <w:t>O</w:t>
            </w:r>
            <w:r w:rsidRPr="0003196F">
              <w:rPr>
                <w:rFonts w:eastAsia="DengXi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76B522DE" w14:textId="09A29785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E078561" w14:textId="3D9B70E1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linoleic aci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948EEA" w14:textId="0F463DFC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3B7515" w14:textId="14C4A2A6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2361C">
              <w:rPr>
                <w:rFonts w:hint="eastAsia"/>
                <w:sz w:val="16"/>
                <w:szCs w:val="16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078AD0" w14:textId="56A07353" w:rsidR="00AC1E94" w:rsidRPr="00E2361C" w:rsidRDefault="00AC1E94" w:rsidP="009F72B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sz w:val="16"/>
                <w:szCs w:val="16"/>
              </w:rPr>
            </w:pPr>
            <w:r w:rsidRPr="00E2361C">
              <w:rPr>
                <w:rFonts w:eastAsia="DengXian"/>
                <w:sz w:val="16"/>
                <w:szCs w:val="16"/>
              </w:rPr>
              <w:t>–</w:t>
            </w:r>
          </w:p>
        </w:tc>
      </w:tr>
    </w:tbl>
    <w:bookmarkEnd w:id="0"/>
    <w:p w14:paraId="550C4C95" w14:textId="10D2095E" w:rsidR="00CD694F" w:rsidRDefault="00D85683" w:rsidP="00E03BDE">
      <w:pPr>
        <w:ind w:firstLineChars="0" w:firstLine="0"/>
        <w:jc w:val="center"/>
        <w:rPr>
          <w:sz w:val="16"/>
          <w:szCs w:val="16"/>
        </w:rPr>
      </w:pPr>
      <w:r>
        <w:rPr>
          <w:noProof/>
          <w:sz w:val="16"/>
          <w:szCs w:val="16"/>
          <w:lang w:eastAsia="en-US"/>
        </w:rPr>
        <w:drawing>
          <wp:inline distT="0" distB="0" distL="0" distR="0" wp14:anchorId="1966B04B" wp14:editId="2B95AB3F">
            <wp:extent cx="5088047" cy="12970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768" cy="1306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BFA915" w14:textId="5E1C522F" w:rsidR="00A41C59" w:rsidRDefault="00A41C59" w:rsidP="00E03BDE">
      <w:pPr>
        <w:pStyle w:val="NormalWeb"/>
        <w:spacing w:before="0" w:beforeAutospacing="0" w:after="0" w:afterAutospacing="0" w:line="360" w:lineRule="auto"/>
        <w:ind w:left="490" w:firstLine="720"/>
        <w:jc w:val="center"/>
        <w:rPr>
          <w:rFonts w:ascii="Times New Roman" w:eastAsia="DengXian" w:hAnsi="Times New Roman" w:cs="+mn-cs"/>
          <w:color w:val="000000"/>
          <w:kern w:val="2"/>
          <w:sz w:val="21"/>
          <w:szCs w:val="21"/>
        </w:rPr>
      </w:pPr>
      <w:r w:rsidRPr="00E03BDE">
        <w:rPr>
          <w:rFonts w:ascii="Times New Roman" w:eastAsia="DengXian" w:hAnsi="Times New Roman" w:cs="+mn-cs"/>
          <w:color w:val="000000"/>
          <w:kern w:val="2"/>
          <w:sz w:val="21"/>
          <w:szCs w:val="21"/>
        </w:rPr>
        <w:t>Figure S1 The proposed fragmentation pathways of lucidenic acid N</w:t>
      </w:r>
    </w:p>
    <w:p w14:paraId="7F89B6C7" w14:textId="2BAB99EE" w:rsidR="00794B44" w:rsidRDefault="00794B44" w:rsidP="00E03BDE">
      <w:pPr>
        <w:pStyle w:val="NormalWeb"/>
        <w:spacing w:before="0" w:beforeAutospacing="0" w:after="0" w:afterAutospacing="0" w:line="360" w:lineRule="auto"/>
        <w:ind w:left="490" w:firstLine="720"/>
        <w:jc w:val="center"/>
        <w:rPr>
          <w:rFonts w:ascii="Times New Roman" w:eastAsia="DengXian" w:hAnsi="Times New Roman" w:cs="+mn-cs"/>
          <w:color w:val="000000"/>
          <w:kern w:val="2"/>
          <w:sz w:val="21"/>
          <w:szCs w:val="21"/>
        </w:rPr>
      </w:pPr>
      <w:bookmarkStart w:id="1" w:name="_GoBack"/>
      <w:r>
        <w:rPr>
          <w:rFonts w:ascii="Times New Roman" w:eastAsia="DengXian" w:hAnsi="Times New Roman" w:cs="+mn-cs"/>
          <w:noProof/>
          <w:color w:val="000000"/>
          <w:kern w:val="2"/>
          <w:sz w:val="21"/>
          <w:szCs w:val="21"/>
          <w:lang w:eastAsia="en-US"/>
        </w:rPr>
        <w:drawing>
          <wp:inline distT="0" distB="0" distL="0" distR="0" wp14:anchorId="713D1CAB" wp14:editId="187D97EA">
            <wp:extent cx="3978998" cy="2674727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747" cy="26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5E38F987" w14:textId="5F1639DC" w:rsidR="00794B44" w:rsidRPr="00794B44" w:rsidRDefault="00794B44" w:rsidP="00794B44">
      <w:pPr>
        <w:pStyle w:val="NormalWeb"/>
        <w:ind w:left="490" w:firstLine="720"/>
        <w:jc w:val="center"/>
        <w:rPr>
          <w:rFonts w:ascii="Times New Roman" w:eastAsia="DengXian" w:hAnsi="Times New Roman" w:cs="+mn-cs"/>
          <w:color w:val="000000"/>
          <w:kern w:val="2"/>
          <w:sz w:val="21"/>
          <w:szCs w:val="21"/>
        </w:rPr>
      </w:pPr>
      <w:r w:rsidRPr="00E03BDE">
        <w:rPr>
          <w:rFonts w:ascii="Times New Roman" w:eastAsia="DengXian" w:hAnsi="Times New Roman" w:cs="+mn-cs"/>
          <w:color w:val="000000"/>
          <w:kern w:val="2"/>
          <w:sz w:val="21"/>
          <w:szCs w:val="21"/>
        </w:rPr>
        <w:t xml:space="preserve"> </w:t>
      </w:r>
      <w:r w:rsidRPr="00794B44">
        <w:rPr>
          <w:rFonts w:ascii="Times New Roman" w:eastAsia="DengXian" w:hAnsi="Times New Roman" w:cs="+mn-cs"/>
          <w:color w:val="000000"/>
          <w:kern w:val="2"/>
          <w:sz w:val="21"/>
          <w:szCs w:val="21"/>
        </w:rPr>
        <w:t>Figure S2 The proposed fragmentation pathways of ganoderenic acid D, ganoderic acid E,</w:t>
      </w:r>
    </w:p>
    <w:p w14:paraId="6C891331" w14:textId="203DB6CB" w:rsidR="00794B44" w:rsidRPr="00794B44" w:rsidRDefault="00794B44" w:rsidP="007D2D46">
      <w:pPr>
        <w:pStyle w:val="NormalWeb"/>
        <w:spacing w:before="0" w:beforeAutospacing="0" w:after="0" w:afterAutospacing="0" w:line="360" w:lineRule="auto"/>
        <w:ind w:left="490" w:firstLine="720"/>
        <w:jc w:val="center"/>
        <w:rPr>
          <w:sz w:val="21"/>
          <w:szCs w:val="21"/>
        </w:rPr>
      </w:pPr>
      <w:r w:rsidRPr="00794B44">
        <w:rPr>
          <w:rFonts w:ascii="Times New Roman" w:eastAsia="DengXian" w:hAnsi="Times New Roman" w:cs="+mn-cs"/>
          <w:color w:val="000000"/>
          <w:kern w:val="2"/>
          <w:sz w:val="21"/>
          <w:szCs w:val="21"/>
        </w:rPr>
        <w:t xml:space="preserve">ganoderenic acid </w:t>
      </w:r>
      <w:r>
        <w:rPr>
          <w:rFonts w:ascii="Times New Roman" w:eastAsia="DengXian" w:hAnsi="Times New Roman" w:cs="+mn-cs"/>
          <w:color w:val="000000"/>
          <w:kern w:val="2"/>
          <w:sz w:val="21"/>
          <w:szCs w:val="21"/>
        </w:rPr>
        <w:t>H</w:t>
      </w:r>
      <w:r w:rsidRPr="00794B44">
        <w:rPr>
          <w:rFonts w:ascii="Times New Roman" w:eastAsia="DengXian" w:hAnsi="Times New Roman" w:cs="+mn-cs"/>
          <w:color w:val="000000"/>
          <w:kern w:val="2"/>
          <w:sz w:val="21"/>
          <w:szCs w:val="21"/>
        </w:rPr>
        <w:t xml:space="preserve"> and ganoderic acid </w:t>
      </w:r>
      <w:r>
        <w:rPr>
          <w:rFonts w:ascii="Times New Roman" w:eastAsia="DengXian" w:hAnsi="Times New Roman" w:cs="+mn-cs"/>
          <w:color w:val="000000"/>
          <w:kern w:val="2"/>
          <w:sz w:val="21"/>
          <w:szCs w:val="21"/>
        </w:rPr>
        <w:t>G</w:t>
      </w:r>
      <w:r w:rsidRPr="00794B44">
        <w:rPr>
          <w:rFonts w:ascii="Times New Roman" w:eastAsia="DengXian" w:hAnsi="Times New Roman" w:cs="+mn-cs"/>
          <w:color w:val="000000"/>
          <w:kern w:val="2"/>
          <w:sz w:val="21"/>
          <w:szCs w:val="21"/>
        </w:rPr>
        <w:t>.</w:t>
      </w:r>
    </w:p>
    <w:sectPr w:rsidR="00794B44" w:rsidRPr="00794B44" w:rsidSect="00862B1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5C442F" w14:textId="77777777" w:rsidR="009C5E69" w:rsidRDefault="009C5E69" w:rsidP="0003196F">
      <w:pPr>
        <w:spacing w:line="240" w:lineRule="auto"/>
        <w:ind w:firstLine="480"/>
      </w:pPr>
      <w:r>
        <w:separator/>
      </w:r>
    </w:p>
  </w:endnote>
  <w:endnote w:type="continuationSeparator" w:id="0">
    <w:p w14:paraId="35729C10" w14:textId="77777777" w:rsidR="009C5E69" w:rsidRDefault="009C5E69" w:rsidP="0003196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7AE33" w14:textId="77777777" w:rsidR="0003196F" w:rsidRDefault="0003196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6B4696" w14:textId="77777777" w:rsidR="0003196F" w:rsidRDefault="0003196F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08987D" w14:textId="77777777" w:rsidR="0003196F" w:rsidRDefault="0003196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68AAA" w14:textId="77777777" w:rsidR="009C5E69" w:rsidRDefault="009C5E69" w:rsidP="0003196F">
      <w:pPr>
        <w:spacing w:line="240" w:lineRule="auto"/>
        <w:ind w:firstLine="480"/>
      </w:pPr>
      <w:r>
        <w:separator/>
      </w:r>
    </w:p>
  </w:footnote>
  <w:footnote w:type="continuationSeparator" w:id="0">
    <w:p w14:paraId="1B9C0626" w14:textId="77777777" w:rsidR="009C5E69" w:rsidRDefault="009C5E69" w:rsidP="0003196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D7B213" w14:textId="77777777" w:rsidR="0003196F" w:rsidRDefault="0003196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188837" w14:textId="77777777" w:rsidR="0003196F" w:rsidRDefault="0003196F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C3769" w14:textId="77777777" w:rsidR="0003196F" w:rsidRDefault="0003196F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A21175"/>
    <w:multiLevelType w:val="multilevel"/>
    <w:tmpl w:val="D3CE21BC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600"/>
      </w:pPr>
      <w:rPr>
        <w:rFonts w:hint="default"/>
      </w:rPr>
    </w:lvl>
    <w:lvl w:ilvl="2">
      <w:start w:val="1"/>
      <w:numFmt w:val="decimal"/>
      <w:pStyle w:val="-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16F"/>
    <w:rsid w:val="0003196F"/>
    <w:rsid w:val="000635FC"/>
    <w:rsid w:val="000C213C"/>
    <w:rsid w:val="000E63B6"/>
    <w:rsid w:val="00242A80"/>
    <w:rsid w:val="002F438A"/>
    <w:rsid w:val="00365EF8"/>
    <w:rsid w:val="003B253B"/>
    <w:rsid w:val="003B5741"/>
    <w:rsid w:val="003F0176"/>
    <w:rsid w:val="00422250"/>
    <w:rsid w:val="00464FB3"/>
    <w:rsid w:val="005A7A80"/>
    <w:rsid w:val="005C1AD9"/>
    <w:rsid w:val="00637DC2"/>
    <w:rsid w:val="00794B44"/>
    <w:rsid w:val="007D2D46"/>
    <w:rsid w:val="008209C7"/>
    <w:rsid w:val="00862B14"/>
    <w:rsid w:val="008A5898"/>
    <w:rsid w:val="008E1C0E"/>
    <w:rsid w:val="00911EF3"/>
    <w:rsid w:val="00965F4B"/>
    <w:rsid w:val="009A355D"/>
    <w:rsid w:val="009C5E69"/>
    <w:rsid w:val="009D38DC"/>
    <w:rsid w:val="009F72BC"/>
    <w:rsid w:val="00A41C59"/>
    <w:rsid w:val="00A9490E"/>
    <w:rsid w:val="00AC1E94"/>
    <w:rsid w:val="00B044C6"/>
    <w:rsid w:val="00B43EE7"/>
    <w:rsid w:val="00B75518"/>
    <w:rsid w:val="00B80530"/>
    <w:rsid w:val="00BF0B68"/>
    <w:rsid w:val="00C15872"/>
    <w:rsid w:val="00C23110"/>
    <w:rsid w:val="00C41B07"/>
    <w:rsid w:val="00C92C9B"/>
    <w:rsid w:val="00CA5ED2"/>
    <w:rsid w:val="00CD694F"/>
    <w:rsid w:val="00CF4FE9"/>
    <w:rsid w:val="00D85683"/>
    <w:rsid w:val="00DF729C"/>
    <w:rsid w:val="00E03BDE"/>
    <w:rsid w:val="00E2361C"/>
    <w:rsid w:val="00E2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FB7E6"/>
  <w15:chartTrackingRefBased/>
  <w15:docId w15:val="{C50BF8E8-C69C-43B2-91E6-214B83C8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29C"/>
    <w:pPr>
      <w:widowControl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A7A80"/>
    <w:pPr>
      <w:spacing w:before="340" w:after="330"/>
      <w:ind w:firstLineChars="0" w:firstLine="883"/>
      <w:jc w:val="center"/>
      <w:outlineLvl w:val="0"/>
    </w:pPr>
    <w:rPr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3B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">
    <w:name w:val="三级标题-论文"/>
    <w:basedOn w:val="ListParagraph"/>
    <w:link w:val="-0"/>
    <w:qFormat/>
    <w:rsid w:val="00A9490E"/>
    <w:pPr>
      <w:numPr>
        <w:ilvl w:val="2"/>
        <w:numId w:val="1"/>
      </w:numPr>
      <w:ind w:left="482" w:firstLineChars="0" w:firstLine="0"/>
      <w:jc w:val="left"/>
    </w:pPr>
    <w:rPr>
      <w:b/>
    </w:rPr>
  </w:style>
  <w:style w:type="character" w:customStyle="1" w:styleId="-0">
    <w:name w:val="三级标题-论文 字符"/>
    <w:basedOn w:val="DefaultParagraphFont"/>
    <w:link w:val="-"/>
    <w:rsid w:val="00A9490E"/>
    <w:rPr>
      <w:rFonts w:ascii="Times New Roman" w:eastAsia="SimSun" w:hAnsi="Times New Roman"/>
      <w:b/>
      <w:sz w:val="24"/>
      <w:szCs w:val="21"/>
    </w:rPr>
  </w:style>
  <w:style w:type="paragraph" w:styleId="ListParagraph">
    <w:name w:val="List Paragraph"/>
    <w:basedOn w:val="Normal"/>
    <w:uiPriority w:val="34"/>
    <w:qFormat/>
    <w:rsid w:val="00A9490E"/>
    <w:pPr>
      <w:ind w:firstLine="420"/>
    </w:pPr>
  </w:style>
  <w:style w:type="paragraph" w:customStyle="1" w:styleId="a">
    <w:name w:val="三级标题论文"/>
    <w:basedOn w:val="Normal"/>
    <w:link w:val="a0"/>
    <w:qFormat/>
    <w:rsid w:val="00A9490E"/>
    <w:pPr>
      <w:ind w:firstLineChars="0" w:firstLine="0"/>
      <w:jc w:val="left"/>
    </w:pPr>
    <w:rPr>
      <w:b/>
      <w:bCs/>
    </w:rPr>
  </w:style>
  <w:style w:type="character" w:customStyle="1" w:styleId="a0">
    <w:name w:val="三级标题论文 字符"/>
    <w:basedOn w:val="DefaultParagraphFont"/>
    <w:link w:val="a"/>
    <w:rsid w:val="00A9490E"/>
    <w:rPr>
      <w:rFonts w:ascii="Times New Roman" w:eastAsia="SimSun" w:hAnsi="Times New Roman"/>
      <w:b/>
      <w:bCs/>
      <w:sz w:val="24"/>
      <w:szCs w:val="21"/>
    </w:rPr>
  </w:style>
  <w:style w:type="paragraph" w:customStyle="1" w:styleId="a1">
    <w:name w:val="二级标题"/>
    <w:basedOn w:val="a2"/>
    <w:link w:val="a3"/>
    <w:autoRedefine/>
    <w:qFormat/>
    <w:rsid w:val="005A7A80"/>
    <w:rPr>
      <w:sz w:val="28"/>
    </w:rPr>
  </w:style>
  <w:style w:type="character" w:customStyle="1" w:styleId="a3">
    <w:name w:val="二级标题 字符"/>
    <w:basedOn w:val="a4"/>
    <w:link w:val="a1"/>
    <w:rsid w:val="005A7A80"/>
    <w:rPr>
      <w:rFonts w:ascii="Times New Roman" w:eastAsia="SimSun" w:hAnsi="Times New Roman" w:cs="Times New Roman"/>
      <w:b/>
      <w:bCs/>
      <w:sz w:val="28"/>
      <w:szCs w:val="21"/>
    </w:rPr>
  </w:style>
  <w:style w:type="paragraph" w:customStyle="1" w:styleId="a2">
    <w:name w:val="三级标题"/>
    <w:basedOn w:val="Normal"/>
    <w:link w:val="a4"/>
    <w:autoRedefine/>
    <w:qFormat/>
    <w:rsid w:val="00C23110"/>
    <w:pPr>
      <w:ind w:firstLineChars="0" w:firstLine="0"/>
      <w:jc w:val="left"/>
    </w:pPr>
    <w:rPr>
      <w:b/>
      <w:bCs/>
    </w:rPr>
  </w:style>
  <w:style w:type="character" w:customStyle="1" w:styleId="a4">
    <w:name w:val="三级标题 字符"/>
    <w:basedOn w:val="DefaultParagraphFont"/>
    <w:link w:val="a2"/>
    <w:rsid w:val="00C23110"/>
    <w:rPr>
      <w:rFonts w:ascii="Times New Roman" w:eastAsia="SimSun" w:hAnsi="Times New Roman"/>
      <w:b/>
      <w:bCs/>
      <w:sz w:val="24"/>
      <w:szCs w:val="21"/>
    </w:rPr>
  </w:style>
  <w:style w:type="paragraph" w:customStyle="1" w:styleId="a5">
    <w:name w:val="目录标题"/>
    <w:basedOn w:val="Normal"/>
    <w:link w:val="a6"/>
    <w:autoRedefine/>
    <w:qFormat/>
    <w:rsid w:val="00C23110"/>
    <w:pPr>
      <w:ind w:firstLineChars="0" w:firstLine="0"/>
      <w:jc w:val="center"/>
    </w:pPr>
    <w:rPr>
      <w:b/>
    </w:rPr>
  </w:style>
  <w:style w:type="character" w:customStyle="1" w:styleId="a6">
    <w:name w:val="目录标题 字符"/>
    <w:basedOn w:val="DefaultParagraphFont"/>
    <w:link w:val="a5"/>
    <w:rsid w:val="00C23110"/>
    <w:rPr>
      <w:rFonts w:ascii="Times New Roman" w:eastAsia="SimSun" w:hAnsi="Times New Roman"/>
      <w:b/>
      <w:sz w:val="24"/>
      <w:szCs w:val="21"/>
    </w:rPr>
  </w:style>
  <w:style w:type="paragraph" w:customStyle="1" w:styleId="a7">
    <w:name w:val="目录摘要"/>
    <w:basedOn w:val="Normal"/>
    <w:link w:val="a8"/>
    <w:autoRedefine/>
    <w:qFormat/>
    <w:rsid w:val="008209C7"/>
    <w:pPr>
      <w:ind w:firstLineChars="0" w:firstLine="0"/>
      <w:jc w:val="center"/>
    </w:pPr>
    <w:rPr>
      <w:b/>
      <w:sz w:val="36"/>
    </w:rPr>
  </w:style>
  <w:style w:type="character" w:customStyle="1" w:styleId="a8">
    <w:name w:val="目录摘要 字符"/>
    <w:basedOn w:val="DefaultParagraphFont"/>
    <w:link w:val="a7"/>
    <w:rsid w:val="008209C7"/>
    <w:rPr>
      <w:rFonts w:ascii="Times New Roman" w:eastAsia="SimSun" w:hAnsi="Times New Roman"/>
      <w:b/>
      <w:sz w:val="36"/>
      <w:szCs w:val="21"/>
    </w:rPr>
  </w:style>
  <w:style w:type="paragraph" w:customStyle="1" w:styleId="a9">
    <w:name w:val="目录摘要章标题"/>
    <w:basedOn w:val="Heading1"/>
    <w:link w:val="aa"/>
    <w:autoRedefine/>
    <w:qFormat/>
    <w:rsid w:val="00BF0B68"/>
    <w:rPr>
      <w:b w:val="0"/>
      <w:sz w:val="36"/>
    </w:rPr>
  </w:style>
  <w:style w:type="character" w:customStyle="1" w:styleId="aa">
    <w:name w:val="目录摘要章标题 字符"/>
    <w:basedOn w:val="DefaultParagraphFont"/>
    <w:link w:val="a9"/>
    <w:rsid w:val="00BF0B68"/>
    <w:rPr>
      <w:rFonts w:ascii="Times New Roman" w:eastAsia="SimSun" w:hAnsi="Times New Roman"/>
      <w:bCs/>
      <w:kern w:val="44"/>
      <w:sz w:val="36"/>
      <w:szCs w:val="44"/>
    </w:rPr>
  </w:style>
  <w:style w:type="paragraph" w:customStyle="1" w:styleId="ab">
    <w:name w:val="表格图注"/>
    <w:basedOn w:val="Normal"/>
    <w:link w:val="ac"/>
    <w:rsid w:val="002F438A"/>
    <w:pPr>
      <w:ind w:firstLineChars="0" w:firstLine="422"/>
      <w:jc w:val="center"/>
    </w:pPr>
    <w:rPr>
      <w:sz w:val="36"/>
    </w:rPr>
  </w:style>
  <w:style w:type="character" w:customStyle="1" w:styleId="ac">
    <w:name w:val="表格图注 字符"/>
    <w:basedOn w:val="aa"/>
    <w:link w:val="ab"/>
    <w:rsid w:val="002F438A"/>
    <w:rPr>
      <w:rFonts w:ascii="Times New Roman" w:eastAsia="SimSun" w:hAnsi="Times New Roman"/>
      <w:bCs w:val="0"/>
      <w:kern w:val="44"/>
      <w:sz w:val="36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5A7A80"/>
    <w:rPr>
      <w:rFonts w:ascii="Times New Roman" w:eastAsia="SimSun" w:hAnsi="Times New Roman"/>
      <w:b/>
      <w:bCs/>
      <w:kern w:val="44"/>
      <w:sz w:val="30"/>
      <w:szCs w:val="44"/>
    </w:rPr>
  </w:style>
  <w:style w:type="paragraph" w:styleId="TOC1">
    <w:name w:val="toc 1"/>
    <w:basedOn w:val="Normal"/>
    <w:next w:val="Normal"/>
    <w:autoRedefine/>
    <w:uiPriority w:val="39"/>
    <w:unhideWhenUsed/>
    <w:rsid w:val="00B75518"/>
    <w:pPr>
      <w:ind w:firstLineChars="0" w:firstLine="0"/>
      <w:jc w:val="left"/>
    </w:pPr>
  </w:style>
  <w:style w:type="paragraph" w:customStyle="1" w:styleId="ad">
    <w:name w:val="参考文献"/>
    <w:basedOn w:val="Normal"/>
    <w:next w:val="Normal"/>
    <w:autoRedefine/>
    <w:qFormat/>
    <w:rsid w:val="00B80530"/>
    <w:pPr>
      <w:ind w:firstLineChars="0" w:firstLine="0"/>
      <w:jc w:val="left"/>
    </w:pPr>
    <w:rPr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3B6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e">
    <w:name w:val="四级标题"/>
    <w:basedOn w:val="Normal"/>
    <w:link w:val="af"/>
    <w:autoRedefine/>
    <w:qFormat/>
    <w:rsid w:val="00B044C6"/>
    <w:pPr>
      <w:jc w:val="left"/>
      <w:outlineLvl w:val="3"/>
    </w:pPr>
  </w:style>
  <w:style w:type="character" w:customStyle="1" w:styleId="af">
    <w:name w:val="四级标题 字符"/>
    <w:basedOn w:val="DefaultParagraphFont"/>
    <w:link w:val="ae"/>
    <w:rsid w:val="00B044C6"/>
    <w:rPr>
      <w:rFonts w:ascii="Times New Roman" w:eastAsia="SimSun" w:hAnsi="Times New Roman"/>
      <w:sz w:val="24"/>
      <w:szCs w:val="21"/>
    </w:rPr>
  </w:style>
  <w:style w:type="paragraph" w:customStyle="1" w:styleId="af0">
    <w:name w:val="表格"/>
    <w:basedOn w:val="Normal"/>
    <w:link w:val="af1"/>
    <w:autoRedefine/>
    <w:qFormat/>
    <w:rsid w:val="00242A80"/>
    <w:pPr>
      <w:ind w:firstLineChars="0" w:firstLine="0"/>
      <w:jc w:val="center"/>
    </w:pPr>
    <w:rPr>
      <w:rFonts w:asciiTheme="minorHAnsi" w:hAnsiTheme="minorHAnsi"/>
      <w:sz w:val="21"/>
    </w:rPr>
  </w:style>
  <w:style w:type="character" w:customStyle="1" w:styleId="af1">
    <w:name w:val="表格 字符"/>
    <w:basedOn w:val="DefaultParagraphFont"/>
    <w:link w:val="af0"/>
    <w:rsid w:val="00242A80"/>
    <w:rPr>
      <w:rFonts w:eastAsia="SimSun"/>
      <w:szCs w:val="2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42A80"/>
    <w:pPr>
      <w:spacing w:before="240" w:after="60"/>
      <w:ind w:firstLineChars="0" w:firstLine="0"/>
      <w:jc w:val="left"/>
      <w:outlineLvl w:val="0"/>
    </w:pPr>
    <w:rPr>
      <w:rFonts w:asciiTheme="minorHAnsi" w:hAnsiTheme="minorHAnsi" w:cstheme="majorBidi"/>
      <w:b/>
      <w:bCs/>
      <w:sz w:val="21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42A80"/>
    <w:rPr>
      <w:rFonts w:eastAsia="SimSun" w:cstheme="majorBidi"/>
      <w:b/>
      <w:bCs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0635F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5FC"/>
    <w:rPr>
      <w:color w:val="954F72"/>
      <w:u w:val="single"/>
    </w:rPr>
  </w:style>
  <w:style w:type="paragraph" w:customStyle="1" w:styleId="msonormal0">
    <w:name w:val="msonormal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</w:rPr>
  </w:style>
  <w:style w:type="paragraph" w:customStyle="1" w:styleId="font5">
    <w:name w:val="font5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/>
      <w:kern w:val="0"/>
      <w:sz w:val="16"/>
      <w:szCs w:val="16"/>
    </w:rPr>
  </w:style>
  <w:style w:type="paragraph" w:customStyle="1" w:styleId="font7">
    <w:name w:val="font7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6"/>
      <w:szCs w:val="16"/>
    </w:rPr>
  </w:style>
  <w:style w:type="paragraph" w:customStyle="1" w:styleId="font8">
    <w:name w:val="font8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6"/>
      <w:szCs w:val="16"/>
    </w:rPr>
  </w:style>
  <w:style w:type="paragraph" w:customStyle="1" w:styleId="font9">
    <w:name w:val="font9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/>
      <w:kern w:val="0"/>
      <w:sz w:val="16"/>
      <w:szCs w:val="16"/>
    </w:rPr>
  </w:style>
  <w:style w:type="paragraph" w:customStyle="1" w:styleId="font10">
    <w:name w:val="font10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/>
      <w:i/>
      <w:iCs/>
      <w:kern w:val="0"/>
      <w:sz w:val="16"/>
      <w:szCs w:val="16"/>
    </w:rPr>
  </w:style>
  <w:style w:type="paragraph" w:customStyle="1" w:styleId="xl65">
    <w:name w:val="xl65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color w:val="FF0000"/>
      <w:kern w:val="0"/>
      <w:sz w:val="18"/>
      <w:szCs w:val="18"/>
    </w:rPr>
  </w:style>
  <w:style w:type="paragraph" w:customStyle="1" w:styleId="xl67">
    <w:name w:val="xl67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8">
    <w:name w:val="xl68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9">
    <w:name w:val="xl69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0">
    <w:name w:val="xl70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1">
    <w:name w:val="xl71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rsid w:val="000635FC"/>
    <w:pPr>
      <w:widowControl/>
      <w:shd w:val="clear" w:color="000000" w:fill="548235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3">
    <w:name w:val="xl73"/>
    <w:basedOn w:val="Normal"/>
    <w:rsid w:val="000635FC"/>
    <w:pPr>
      <w:widowControl/>
      <w:shd w:val="clear" w:color="000000" w:fill="375623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4">
    <w:name w:val="xl74"/>
    <w:basedOn w:val="Normal"/>
    <w:rsid w:val="000635FC"/>
    <w:pPr>
      <w:widowControl/>
      <w:shd w:val="clear" w:color="000000" w:fill="375623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5">
    <w:name w:val="xl75"/>
    <w:basedOn w:val="Normal"/>
    <w:rsid w:val="000635FC"/>
    <w:pPr>
      <w:widowControl/>
      <w:shd w:val="clear" w:color="000000" w:fill="E7E6E6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6">
    <w:name w:val="xl76"/>
    <w:basedOn w:val="Normal"/>
    <w:rsid w:val="000635FC"/>
    <w:pPr>
      <w:widowControl/>
      <w:shd w:val="clear" w:color="000000" w:fill="E7E6E6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7">
    <w:name w:val="xl77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8"/>
      <w:szCs w:val="18"/>
    </w:rPr>
  </w:style>
  <w:style w:type="paragraph" w:customStyle="1" w:styleId="xl78">
    <w:name w:val="xl78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8"/>
      <w:szCs w:val="18"/>
    </w:rPr>
  </w:style>
  <w:style w:type="paragraph" w:customStyle="1" w:styleId="xl79">
    <w:name w:val="xl79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80">
    <w:name w:val="xl80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81">
    <w:name w:val="xl81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/>
      <w:kern w:val="0"/>
      <w:sz w:val="16"/>
      <w:szCs w:val="16"/>
    </w:rPr>
  </w:style>
  <w:style w:type="paragraph" w:customStyle="1" w:styleId="xl82">
    <w:name w:val="xl82"/>
    <w:basedOn w:val="Normal"/>
    <w:rsid w:val="000635FC"/>
    <w:pPr>
      <w:widowControl/>
      <w:shd w:val="clear" w:color="000000" w:fill="FFFF00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83">
    <w:name w:val="xl83"/>
    <w:basedOn w:val="Normal"/>
    <w:rsid w:val="000635FC"/>
    <w:pPr>
      <w:widowControl/>
      <w:shd w:val="clear" w:color="000000" w:fill="E7E6E6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color w:val="FF0000"/>
      <w:kern w:val="0"/>
      <w:sz w:val="18"/>
      <w:szCs w:val="18"/>
    </w:rPr>
  </w:style>
  <w:style w:type="paragraph" w:customStyle="1" w:styleId="xl84">
    <w:name w:val="xl84"/>
    <w:basedOn w:val="Normal"/>
    <w:rsid w:val="000635FC"/>
    <w:pPr>
      <w:widowControl/>
      <w:shd w:val="clear" w:color="000000" w:fill="FFFF00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color w:val="FF0000"/>
      <w:kern w:val="0"/>
      <w:sz w:val="18"/>
      <w:szCs w:val="18"/>
    </w:rPr>
  </w:style>
  <w:style w:type="paragraph" w:customStyle="1" w:styleId="xl85">
    <w:name w:val="xl85"/>
    <w:basedOn w:val="Normal"/>
    <w:rsid w:val="000635FC"/>
    <w:pPr>
      <w:widowControl/>
      <w:shd w:val="clear" w:color="000000" w:fill="00B0F0"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86">
    <w:name w:val="xl86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color w:val="000000"/>
      <w:kern w:val="0"/>
      <w:sz w:val="16"/>
      <w:szCs w:val="16"/>
    </w:rPr>
  </w:style>
  <w:style w:type="paragraph" w:customStyle="1" w:styleId="xl87">
    <w:name w:val="xl87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88">
    <w:name w:val="xl88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89">
    <w:name w:val="xl89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0">
    <w:name w:val="xl90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1">
    <w:name w:val="xl91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2">
    <w:name w:val="xl92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3">
    <w:name w:val="xl93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4">
    <w:name w:val="xl94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5">
    <w:name w:val="xl95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6">
    <w:name w:val="xl96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7">
    <w:name w:val="xl97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98">
    <w:name w:val="xl98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eastAsia="SimSun"/>
      <w:kern w:val="0"/>
      <w:sz w:val="16"/>
      <w:szCs w:val="16"/>
    </w:rPr>
  </w:style>
  <w:style w:type="paragraph" w:customStyle="1" w:styleId="xl99">
    <w:name w:val="xl99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eastAsia="SimSun"/>
      <w:kern w:val="0"/>
      <w:sz w:val="16"/>
      <w:szCs w:val="16"/>
    </w:rPr>
  </w:style>
  <w:style w:type="paragraph" w:customStyle="1" w:styleId="xl100">
    <w:name w:val="xl100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101">
    <w:name w:val="xl101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102">
    <w:name w:val="xl102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103">
    <w:name w:val="xl103"/>
    <w:basedOn w:val="Normal"/>
    <w:rsid w:val="000635F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8"/>
      <w:szCs w:val="18"/>
    </w:rPr>
  </w:style>
  <w:style w:type="paragraph" w:customStyle="1" w:styleId="xl104">
    <w:name w:val="xl104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paragraph" w:customStyle="1" w:styleId="xl105">
    <w:name w:val="xl105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eastAsia="SimSun"/>
      <w:kern w:val="0"/>
      <w:sz w:val="16"/>
      <w:szCs w:val="16"/>
    </w:rPr>
  </w:style>
  <w:style w:type="table" w:styleId="TableGrid">
    <w:name w:val="Table Grid"/>
    <w:basedOn w:val="TableNormal"/>
    <w:uiPriority w:val="39"/>
    <w:rsid w:val="00063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11">
    <w:name w:val="font11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/>
      <w:i/>
      <w:iCs/>
      <w:kern w:val="0"/>
      <w:sz w:val="20"/>
      <w:szCs w:val="20"/>
    </w:rPr>
  </w:style>
  <w:style w:type="paragraph" w:customStyle="1" w:styleId="font12">
    <w:name w:val="font12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DengXian" w:eastAsia="DengXian" w:hAnsi="DengXian" w:cs="SimSun"/>
      <w:color w:val="000000"/>
      <w:kern w:val="0"/>
      <w:sz w:val="20"/>
      <w:szCs w:val="20"/>
    </w:rPr>
  </w:style>
  <w:style w:type="paragraph" w:customStyle="1" w:styleId="font13">
    <w:name w:val="font13"/>
    <w:basedOn w:val="Normal"/>
    <w:rsid w:val="000635F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="SimSun"/>
      <w:i/>
      <w:i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3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SimSu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35FC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35F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SimSu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35FC"/>
    <w:rPr>
      <w:rFonts w:ascii="Times New Roman" w:eastAsia="SimSun" w:hAnsi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41C59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6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BAFF4-1465-4C1D-94C0-68CA6F022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1606</Words>
  <Characters>9159</Characters>
  <Application>Microsoft Office Word</Application>
  <DocSecurity>0</DocSecurity>
  <Lines>76</Lines>
  <Paragraphs>21</Paragraphs>
  <ScaleCrop>false</ScaleCrop>
  <Company/>
  <LinksUpToDate>false</LinksUpToDate>
  <CharactersWithSpaces>10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</dc:creator>
  <cp:keywords/>
  <dc:description/>
  <cp:lastModifiedBy>Indhumathi</cp:lastModifiedBy>
  <cp:revision>16</cp:revision>
  <dcterms:created xsi:type="dcterms:W3CDTF">2022-10-18T09:00:00Z</dcterms:created>
  <dcterms:modified xsi:type="dcterms:W3CDTF">2022-12-19T05:46:00Z</dcterms:modified>
</cp:coreProperties>
</file>